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27BD8" w14:textId="7435A98A" w:rsidR="00E83B39" w:rsidRDefault="00E83B39" w:rsidP="00E83B39">
      <w:pPr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T</w:t>
      </w:r>
      <w:r>
        <w:rPr>
          <w:rFonts w:hint="eastAsia"/>
          <w:b/>
          <w:bCs/>
          <w:sz w:val="20"/>
          <w:szCs w:val="20"/>
        </w:rPr>
        <w:t>able</w:t>
      </w:r>
      <w:r>
        <w:rPr>
          <w:b/>
          <w:bCs/>
          <w:sz w:val="20"/>
          <w:szCs w:val="20"/>
        </w:rPr>
        <w:t xml:space="preserve"> S</w:t>
      </w:r>
      <w:r>
        <w:rPr>
          <w:rFonts w:hint="eastAsia"/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Changes in the DWRT and IWRT score</w:t>
      </w:r>
      <w:r w:rsidR="00A01D0B">
        <w:rPr>
          <w:sz w:val="20"/>
          <w:szCs w:val="20"/>
        </w:rPr>
        <w:t>s</w:t>
      </w:r>
      <w:r>
        <w:rPr>
          <w:sz w:val="20"/>
          <w:szCs w:val="20"/>
        </w:rPr>
        <w:t xml:space="preserve"> and </w:t>
      </w:r>
      <w:r w:rsidR="000473B0">
        <w:rPr>
          <w:rFonts w:eastAsia="宋体"/>
          <w:bCs/>
          <w:color w:val="000000"/>
        </w:rPr>
        <w:t>memory cognitive impairment</w:t>
      </w:r>
      <w:r>
        <w:rPr>
          <w:sz w:val="20"/>
          <w:szCs w:val="20"/>
        </w:rPr>
        <w:t xml:space="preserve"> during an average follow-up of 4.1 years by baseline alcohol use and age group </w:t>
      </w:r>
    </w:p>
    <w:tbl>
      <w:tblPr>
        <w:tblStyle w:val="ad"/>
        <w:tblW w:w="50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0"/>
        <w:gridCol w:w="2187"/>
        <w:gridCol w:w="2511"/>
        <w:gridCol w:w="2511"/>
        <w:gridCol w:w="2511"/>
        <w:gridCol w:w="6"/>
      </w:tblGrid>
      <w:tr w:rsidR="00E83B39" w14:paraId="739961DD" w14:textId="77777777" w:rsidTr="00BB01C2">
        <w:tc>
          <w:tcPr>
            <w:tcW w:w="1518" w:type="pct"/>
            <w:tcBorders>
              <w:top w:val="single" w:sz="12" w:space="0" w:color="auto"/>
            </w:tcBorders>
          </w:tcPr>
          <w:p w14:paraId="01761133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82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97E769E" w14:textId="409F144A" w:rsidR="00E83B39" w:rsidRPr="001F38C6" w:rsidRDefault="00E83B39" w:rsidP="00BB01C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38C6">
              <w:rPr>
                <w:b/>
                <w:bCs/>
                <w:sz w:val="20"/>
                <w:szCs w:val="20"/>
              </w:rPr>
              <w:t>Alcohol use</w:t>
            </w:r>
          </w:p>
        </w:tc>
      </w:tr>
      <w:tr w:rsidR="00E83B39" w14:paraId="1D5D1599" w14:textId="77777777" w:rsidTr="00BB01C2">
        <w:tc>
          <w:tcPr>
            <w:tcW w:w="1518" w:type="pct"/>
            <w:tcBorders>
              <w:bottom w:val="single" w:sz="12" w:space="0" w:color="auto"/>
            </w:tcBorders>
          </w:tcPr>
          <w:p w14:paraId="5E4C5827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12" w:space="0" w:color="auto"/>
              <w:bottom w:val="single" w:sz="12" w:space="0" w:color="auto"/>
            </w:tcBorders>
          </w:tcPr>
          <w:p w14:paraId="31DEB1F3" w14:textId="77777777" w:rsidR="00E83B39" w:rsidRPr="001F38C6" w:rsidRDefault="00E83B39" w:rsidP="00BB01C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F38C6">
              <w:rPr>
                <w:b/>
                <w:bCs/>
                <w:sz w:val="20"/>
                <w:szCs w:val="20"/>
              </w:rPr>
              <w:t xml:space="preserve">Never/occasional 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</w:tcPr>
          <w:p w14:paraId="475D92B1" w14:textId="77777777" w:rsidR="00E83B39" w:rsidRPr="001F38C6" w:rsidRDefault="00E83B39" w:rsidP="00BB01C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F38C6">
              <w:rPr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</w:tcPr>
          <w:p w14:paraId="6BD15ADA" w14:textId="77777777" w:rsidR="00E83B39" w:rsidRPr="001F38C6" w:rsidRDefault="00E83B39" w:rsidP="00BB01C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F38C6">
              <w:rPr>
                <w:b/>
                <w:bCs/>
                <w:sz w:val="20"/>
                <w:szCs w:val="20"/>
              </w:rPr>
              <w:t>Excessive</w:t>
            </w:r>
          </w:p>
        </w:tc>
        <w:tc>
          <w:tcPr>
            <w:tcW w:w="90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9975322" w14:textId="77777777" w:rsidR="00E83B39" w:rsidRPr="001F38C6" w:rsidRDefault="00E83B39" w:rsidP="00BB01C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F38C6">
              <w:rPr>
                <w:b/>
                <w:bCs/>
                <w:sz w:val="20"/>
                <w:szCs w:val="20"/>
              </w:rPr>
              <w:t>Former</w:t>
            </w:r>
          </w:p>
        </w:tc>
      </w:tr>
      <w:tr w:rsidR="00E83B39" w14:paraId="32E1A699" w14:textId="77777777" w:rsidTr="00697893">
        <w:tc>
          <w:tcPr>
            <w:tcW w:w="5000" w:type="pct"/>
            <w:gridSpan w:val="6"/>
          </w:tcPr>
          <w:p w14:paraId="171244AF" w14:textId="77777777" w:rsidR="00E83B39" w:rsidRDefault="00E83B39" w:rsidP="00697893">
            <w:pPr>
              <w:spacing w:line="360" w:lineRule="auto"/>
              <w:rPr>
                <w:sz w:val="20"/>
                <w:szCs w:val="20"/>
              </w:rPr>
            </w:pPr>
            <w:r w:rsidRPr="001F38C6">
              <w:rPr>
                <w:rFonts w:hint="eastAsia"/>
                <w:b/>
                <w:bCs/>
                <w:sz w:val="20"/>
                <w:szCs w:val="20"/>
              </w:rPr>
              <w:t>D</w:t>
            </w:r>
            <w:r w:rsidRPr="001F38C6">
              <w:rPr>
                <w:b/>
                <w:bCs/>
                <w:sz w:val="20"/>
                <w:szCs w:val="20"/>
              </w:rPr>
              <w:t>WRT</w:t>
            </w:r>
          </w:p>
        </w:tc>
      </w:tr>
      <w:tr w:rsidR="00E83B39" w14:paraId="26F034FE" w14:textId="77777777" w:rsidTr="00697893">
        <w:tc>
          <w:tcPr>
            <w:tcW w:w="5000" w:type="pct"/>
            <w:gridSpan w:val="6"/>
          </w:tcPr>
          <w:p w14:paraId="15C0F7D4" w14:textId="19073E7C" w:rsidR="00E83B39" w:rsidRPr="001F38C6" w:rsidRDefault="00E83B39" w:rsidP="00BB01C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38C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1F38C6">
              <w:rPr>
                <w:b/>
                <w:bCs/>
                <w:sz w:val="20"/>
                <w:szCs w:val="20"/>
              </w:rPr>
              <w:t xml:space="preserve">ge &lt;65 years </w:t>
            </w:r>
          </w:p>
        </w:tc>
      </w:tr>
      <w:tr w:rsidR="00E83B39" w14:paraId="693372A3" w14:textId="77777777" w:rsidTr="00BB01C2">
        <w:trPr>
          <w:gridAfter w:val="1"/>
          <w:wAfter w:w="2" w:type="pct"/>
        </w:trPr>
        <w:tc>
          <w:tcPr>
            <w:tcW w:w="1518" w:type="pct"/>
          </w:tcPr>
          <w:p w14:paraId="682DB7DB" w14:textId="31E80529" w:rsidR="00E83B39" w:rsidRDefault="002C73E1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 of participants</w:t>
            </w:r>
          </w:p>
        </w:tc>
        <w:tc>
          <w:tcPr>
            <w:tcW w:w="783" w:type="pct"/>
          </w:tcPr>
          <w:p w14:paraId="3CF3469E" w14:textId="77777777" w:rsidR="00E83B39" w:rsidRDefault="00E83B39" w:rsidP="00697893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03</w:t>
            </w:r>
          </w:p>
        </w:tc>
        <w:tc>
          <w:tcPr>
            <w:tcW w:w="899" w:type="pct"/>
          </w:tcPr>
          <w:p w14:paraId="5BE8F11D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4</w:t>
            </w:r>
          </w:p>
        </w:tc>
        <w:tc>
          <w:tcPr>
            <w:tcW w:w="899" w:type="pct"/>
          </w:tcPr>
          <w:p w14:paraId="1276DDF3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899" w:type="pct"/>
          </w:tcPr>
          <w:p w14:paraId="752D62C7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6</w:t>
            </w:r>
          </w:p>
        </w:tc>
      </w:tr>
      <w:tr w:rsidR="00E83B39" w14:paraId="26A04A7F" w14:textId="77777777" w:rsidTr="00697893">
        <w:tc>
          <w:tcPr>
            <w:tcW w:w="5000" w:type="pct"/>
            <w:gridSpan w:val="6"/>
          </w:tcPr>
          <w:p w14:paraId="75C1CB47" w14:textId="6DE751E4" w:rsidR="00E83B39" w:rsidRDefault="00E83B39" w:rsidP="00BB01C2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nnual change</w:t>
            </w:r>
            <w:r w:rsidRPr="00F962B4">
              <w:rPr>
                <w:sz w:val="20"/>
                <w:szCs w:val="20"/>
                <w:vertAlign w:val="superscript"/>
              </w:rPr>
              <w:t>§</w:t>
            </w:r>
          </w:p>
        </w:tc>
      </w:tr>
      <w:tr w:rsidR="00E83B39" w14:paraId="337E110C" w14:textId="77777777" w:rsidTr="00BB01C2">
        <w:tc>
          <w:tcPr>
            <w:tcW w:w="1518" w:type="pct"/>
          </w:tcPr>
          <w:p w14:paraId="6E56AC98" w14:textId="5B33C333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</w:t>
            </w:r>
            <w:r w:rsidR="002C73E1">
              <w:rPr>
                <w:sz w:val="20"/>
                <w:szCs w:val="20"/>
              </w:rPr>
              <w:t xml:space="preserve"> </w:t>
            </w:r>
            <w:r w:rsidR="002C73E1">
              <w:rPr>
                <w:i/>
                <w:iCs/>
                <w:sz w:val="20"/>
                <w:szCs w:val="20"/>
              </w:rPr>
              <w:t>β</w:t>
            </w:r>
            <w:r w:rsidR="002C73E1">
              <w:rPr>
                <w:sz w:val="20"/>
                <w:szCs w:val="20"/>
              </w:rPr>
              <w:t xml:space="preserve"> 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0E2847D8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3A58F06D" w14:textId="272F1FB3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11, -0.</w:t>
            </w:r>
            <w:proofErr w:type="gramStart"/>
            <w:r>
              <w:rPr>
                <w:sz w:val="20"/>
                <w:szCs w:val="20"/>
              </w:rPr>
              <w:t>02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9" w:type="pct"/>
          </w:tcPr>
          <w:p w14:paraId="010C5FF7" w14:textId="08639535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-0.24, -0.</w:t>
            </w:r>
            <w:proofErr w:type="gramStart"/>
            <w:r>
              <w:rPr>
                <w:sz w:val="20"/>
                <w:szCs w:val="20"/>
              </w:rPr>
              <w:t>09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1" w:type="pct"/>
            <w:gridSpan w:val="2"/>
          </w:tcPr>
          <w:p w14:paraId="52CA3C74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08, 0.02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3B39" w14:paraId="34F18F22" w14:textId="77777777" w:rsidTr="00BB01C2">
        <w:tc>
          <w:tcPr>
            <w:tcW w:w="1518" w:type="pct"/>
          </w:tcPr>
          <w:p w14:paraId="0660D5AD" w14:textId="77777777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4BF1F8EE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1CE7AD50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08, 0.03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9" w:type="pct"/>
          </w:tcPr>
          <w:p w14:paraId="7EF08A49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17, 0.01)</w:t>
            </w:r>
          </w:p>
        </w:tc>
        <w:tc>
          <w:tcPr>
            <w:tcW w:w="901" w:type="pct"/>
            <w:gridSpan w:val="2"/>
          </w:tcPr>
          <w:p w14:paraId="6CF60382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08, 0.04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3B39" w14:paraId="7A5EF118" w14:textId="77777777" w:rsidTr="00BB01C2">
        <w:tc>
          <w:tcPr>
            <w:tcW w:w="1518" w:type="pct"/>
          </w:tcPr>
          <w:p w14:paraId="320CDD66" w14:textId="77777777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</w:tcPr>
          <w:p w14:paraId="329667EC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4F1DA8B8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08, 0.03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9" w:type="pct"/>
          </w:tcPr>
          <w:p w14:paraId="3FDE6878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17, 0.01)</w:t>
            </w:r>
          </w:p>
        </w:tc>
        <w:tc>
          <w:tcPr>
            <w:tcW w:w="901" w:type="pct"/>
            <w:gridSpan w:val="2"/>
          </w:tcPr>
          <w:p w14:paraId="525AA453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08, 0.04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3B39" w14:paraId="62DAD97F" w14:textId="77777777" w:rsidTr="00697893">
        <w:trPr>
          <w:trHeight w:val="57"/>
        </w:trPr>
        <w:tc>
          <w:tcPr>
            <w:tcW w:w="5000" w:type="pct"/>
            <w:gridSpan w:val="6"/>
          </w:tcPr>
          <w:p w14:paraId="275429F8" w14:textId="11AA39E1" w:rsidR="00E83B39" w:rsidRDefault="00E83B39" w:rsidP="00BB01C2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nnual rate of change</w:t>
            </w:r>
            <w:r w:rsidRPr="00F962B4"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, %</w:t>
            </w:r>
          </w:p>
        </w:tc>
      </w:tr>
      <w:tr w:rsidR="00E83B39" w14:paraId="0603A10B" w14:textId="77777777" w:rsidTr="00BB01C2">
        <w:trPr>
          <w:trHeight w:val="57"/>
        </w:trPr>
        <w:tc>
          <w:tcPr>
            <w:tcW w:w="1518" w:type="pct"/>
          </w:tcPr>
          <w:p w14:paraId="00D6C524" w14:textId="2AD6B5B7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</w:t>
            </w:r>
            <w:r w:rsidR="002C73E1">
              <w:rPr>
                <w:sz w:val="20"/>
                <w:szCs w:val="20"/>
              </w:rPr>
              <w:t xml:space="preserve"> </w:t>
            </w:r>
            <w:r w:rsidR="002C73E1">
              <w:rPr>
                <w:i/>
                <w:iCs/>
                <w:sz w:val="20"/>
                <w:szCs w:val="20"/>
              </w:rPr>
              <w:t>β</w:t>
            </w:r>
            <w:r w:rsidR="002C73E1">
              <w:rPr>
                <w:sz w:val="20"/>
                <w:szCs w:val="20"/>
              </w:rPr>
              <w:t xml:space="preserve"> 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4A55AE0D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5402F680" w14:textId="6A1CED9A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 (-2.06, -0.</w:t>
            </w:r>
            <w:proofErr w:type="gramStart"/>
            <w:r>
              <w:rPr>
                <w:sz w:val="20"/>
                <w:szCs w:val="20"/>
              </w:rPr>
              <w:t>27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899" w:type="pct"/>
          </w:tcPr>
          <w:p w14:paraId="10B76046" w14:textId="13F1DBCB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3 (-4.20, -1.</w:t>
            </w:r>
            <w:proofErr w:type="gramStart"/>
            <w:r>
              <w:rPr>
                <w:sz w:val="20"/>
                <w:szCs w:val="20"/>
              </w:rPr>
              <w:t>05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1" w:type="pct"/>
            <w:gridSpan w:val="2"/>
          </w:tcPr>
          <w:p w14:paraId="65F513C0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(-1.74, 0.33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3B39" w14:paraId="1795D385" w14:textId="77777777" w:rsidTr="00BB01C2">
        <w:tc>
          <w:tcPr>
            <w:tcW w:w="1518" w:type="pct"/>
          </w:tcPr>
          <w:p w14:paraId="5445D2E0" w14:textId="47612FDD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</w:t>
            </w:r>
            <w:r w:rsidR="00A01D0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15B7B7D7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44146C20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-1.93, 0.26)</w:t>
            </w:r>
          </w:p>
        </w:tc>
        <w:tc>
          <w:tcPr>
            <w:tcW w:w="899" w:type="pct"/>
          </w:tcPr>
          <w:p w14:paraId="5E84EA3B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 (-3.41, 0.24)</w:t>
            </w:r>
          </w:p>
        </w:tc>
        <w:tc>
          <w:tcPr>
            <w:tcW w:w="901" w:type="pct"/>
            <w:gridSpan w:val="2"/>
          </w:tcPr>
          <w:p w14:paraId="2C1AB4C6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(-1.86, 0.47)</w:t>
            </w:r>
          </w:p>
        </w:tc>
      </w:tr>
      <w:tr w:rsidR="00E83B39" w14:paraId="6BAD0A1C" w14:textId="77777777" w:rsidTr="00BB01C2">
        <w:tc>
          <w:tcPr>
            <w:tcW w:w="1518" w:type="pct"/>
          </w:tcPr>
          <w:p w14:paraId="69E042A5" w14:textId="13DD2FB8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</w:tcPr>
          <w:p w14:paraId="5B69B005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0092A83B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(-1.93, 0.27)</w:t>
            </w:r>
          </w:p>
        </w:tc>
        <w:tc>
          <w:tcPr>
            <w:tcW w:w="899" w:type="pct"/>
          </w:tcPr>
          <w:p w14:paraId="154C8EF1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 (-3.44, 0.21)</w:t>
            </w:r>
          </w:p>
        </w:tc>
        <w:tc>
          <w:tcPr>
            <w:tcW w:w="901" w:type="pct"/>
            <w:gridSpan w:val="2"/>
          </w:tcPr>
          <w:p w14:paraId="35146D2C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(-1.88, 0.45)</w:t>
            </w:r>
          </w:p>
        </w:tc>
      </w:tr>
      <w:tr w:rsidR="00E83B39" w14:paraId="3C7FE5B2" w14:textId="77777777" w:rsidTr="00697893">
        <w:tc>
          <w:tcPr>
            <w:tcW w:w="5000" w:type="pct"/>
            <w:gridSpan w:val="6"/>
          </w:tcPr>
          <w:p w14:paraId="6869C38D" w14:textId="16510B91" w:rsidR="00E83B39" w:rsidRPr="001F38C6" w:rsidRDefault="00E83B39" w:rsidP="00BB01C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38C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1F38C6">
              <w:rPr>
                <w:b/>
                <w:bCs/>
                <w:sz w:val="20"/>
                <w:szCs w:val="20"/>
              </w:rPr>
              <w:t>ge ≥65 years</w:t>
            </w:r>
          </w:p>
        </w:tc>
      </w:tr>
      <w:tr w:rsidR="00E83B39" w14:paraId="48883447" w14:textId="77777777" w:rsidTr="00BB01C2">
        <w:trPr>
          <w:gridAfter w:val="1"/>
          <w:wAfter w:w="2" w:type="pct"/>
        </w:trPr>
        <w:tc>
          <w:tcPr>
            <w:tcW w:w="1518" w:type="pct"/>
          </w:tcPr>
          <w:p w14:paraId="119B9F9B" w14:textId="3EA8B406" w:rsidR="00E83B39" w:rsidRDefault="002C73E1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 of participants</w:t>
            </w:r>
          </w:p>
        </w:tc>
        <w:tc>
          <w:tcPr>
            <w:tcW w:w="783" w:type="pct"/>
          </w:tcPr>
          <w:p w14:paraId="1A46AACB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71</w:t>
            </w:r>
          </w:p>
        </w:tc>
        <w:tc>
          <w:tcPr>
            <w:tcW w:w="899" w:type="pct"/>
          </w:tcPr>
          <w:p w14:paraId="2412EB0A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8</w:t>
            </w:r>
          </w:p>
        </w:tc>
        <w:tc>
          <w:tcPr>
            <w:tcW w:w="899" w:type="pct"/>
          </w:tcPr>
          <w:p w14:paraId="04CFA871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99" w:type="pct"/>
          </w:tcPr>
          <w:p w14:paraId="2D7DA74E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2</w:t>
            </w:r>
          </w:p>
        </w:tc>
      </w:tr>
      <w:tr w:rsidR="00E83B39" w14:paraId="3A4E8F85" w14:textId="77777777" w:rsidTr="00697893">
        <w:tc>
          <w:tcPr>
            <w:tcW w:w="5000" w:type="pct"/>
            <w:gridSpan w:val="6"/>
          </w:tcPr>
          <w:p w14:paraId="2C4A5293" w14:textId="1E99F6C2" w:rsidR="00E83B39" w:rsidRDefault="00E83B39" w:rsidP="00697893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nnual change</w:t>
            </w:r>
            <w:r w:rsidRPr="00F962B4">
              <w:rPr>
                <w:sz w:val="20"/>
                <w:szCs w:val="20"/>
                <w:vertAlign w:val="superscript"/>
              </w:rPr>
              <w:t>§</w:t>
            </w:r>
          </w:p>
        </w:tc>
      </w:tr>
      <w:tr w:rsidR="00E83B39" w14:paraId="4728B85B" w14:textId="77777777" w:rsidTr="00BB01C2">
        <w:tc>
          <w:tcPr>
            <w:tcW w:w="1518" w:type="pct"/>
          </w:tcPr>
          <w:p w14:paraId="72E4AB0B" w14:textId="21A93E81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</w:t>
            </w:r>
            <w:r w:rsidR="002C73E1">
              <w:rPr>
                <w:sz w:val="20"/>
                <w:szCs w:val="20"/>
              </w:rPr>
              <w:t xml:space="preserve"> </w:t>
            </w:r>
            <w:r w:rsidR="002C73E1">
              <w:rPr>
                <w:i/>
                <w:iCs/>
                <w:sz w:val="20"/>
                <w:szCs w:val="20"/>
              </w:rPr>
              <w:t>β</w:t>
            </w:r>
            <w:r w:rsidR="002C73E1">
              <w:rPr>
                <w:sz w:val="20"/>
                <w:szCs w:val="20"/>
              </w:rPr>
              <w:t xml:space="preserve"> 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4982BB02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374D18DD" w14:textId="71C457A5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2, -0.</w:t>
            </w:r>
            <w:proofErr w:type="gramStart"/>
            <w:r>
              <w:rPr>
                <w:sz w:val="20"/>
                <w:szCs w:val="20"/>
              </w:rPr>
              <w:t>01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899" w:type="pct"/>
          </w:tcPr>
          <w:p w14:paraId="23BFA7A9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14, 0.07)</w:t>
            </w:r>
          </w:p>
        </w:tc>
        <w:tc>
          <w:tcPr>
            <w:tcW w:w="901" w:type="pct"/>
            <w:gridSpan w:val="2"/>
          </w:tcPr>
          <w:p w14:paraId="0A8FBBEA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11, 0.06)</w:t>
            </w:r>
          </w:p>
        </w:tc>
      </w:tr>
      <w:tr w:rsidR="00E83B39" w14:paraId="1990A1E6" w14:textId="77777777" w:rsidTr="00BB01C2">
        <w:tc>
          <w:tcPr>
            <w:tcW w:w="1518" w:type="pct"/>
          </w:tcPr>
          <w:p w14:paraId="00354551" w14:textId="1768176C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16B0E821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1BC5FA35" w14:textId="4C2F52C9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14, -0.</w:t>
            </w:r>
            <w:proofErr w:type="gramStart"/>
            <w:r>
              <w:rPr>
                <w:sz w:val="20"/>
                <w:szCs w:val="20"/>
              </w:rPr>
              <w:t>01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899" w:type="pct"/>
          </w:tcPr>
          <w:p w14:paraId="151C784A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9, 0.07)</w:t>
            </w:r>
          </w:p>
        </w:tc>
        <w:tc>
          <w:tcPr>
            <w:tcW w:w="901" w:type="pct"/>
            <w:gridSpan w:val="2"/>
          </w:tcPr>
          <w:p w14:paraId="003F5AF2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12, 0.07)</w:t>
            </w:r>
          </w:p>
        </w:tc>
      </w:tr>
      <w:tr w:rsidR="00E83B39" w14:paraId="17809284" w14:textId="77777777" w:rsidTr="00BB01C2">
        <w:tc>
          <w:tcPr>
            <w:tcW w:w="1518" w:type="pct"/>
          </w:tcPr>
          <w:p w14:paraId="5C9FBFEF" w14:textId="79FD11BE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</w:tcPr>
          <w:p w14:paraId="779311B0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601A857F" w14:textId="7E33AC26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14, -0.</w:t>
            </w:r>
            <w:proofErr w:type="gramStart"/>
            <w:r>
              <w:rPr>
                <w:sz w:val="20"/>
                <w:szCs w:val="20"/>
              </w:rPr>
              <w:t>01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899" w:type="pct"/>
          </w:tcPr>
          <w:p w14:paraId="74803D03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8, 0.07)</w:t>
            </w:r>
          </w:p>
        </w:tc>
        <w:tc>
          <w:tcPr>
            <w:tcW w:w="901" w:type="pct"/>
            <w:gridSpan w:val="2"/>
          </w:tcPr>
          <w:p w14:paraId="76B1A129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12, 0.07)</w:t>
            </w:r>
          </w:p>
        </w:tc>
      </w:tr>
      <w:tr w:rsidR="00E83B39" w14:paraId="15F41E1E" w14:textId="77777777" w:rsidTr="00697893">
        <w:tc>
          <w:tcPr>
            <w:tcW w:w="5000" w:type="pct"/>
            <w:gridSpan w:val="6"/>
          </w:tcPr>
          <w:p w14:paraId="3A8185BB" w14:textId="60EBEE95" w:rsidR="00E83B39" w:rsidRDefault="00E83B39" w:rsidP="00BB01C2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nnual rate of change</w:t>
            </w:r>
            <w:r w:rsidRPr="00F962B4"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, %</w:t>
            </w:r>
          </w:p>
        </w:tc>
      </w:tr>
      <w:tr w:rsidR="00E83B39" w14:paraId="1FFBC520" w14:textId="77777777" w:rsidTr="00BB01C2">
        <w:tc>
          <w:tcPr>
            <w:tcW w:w="1518" w:type="pct"/>
          </w:tcPr>
          <w:p w14:paraId="51342DCE" w14:textId="577FEA9D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</w:t>
            </w:r>
            <w:r w:rsidR="002C73E1">
              <w:rPr>
                <w:sz w:val="20"/>
                <w:szCs w:val="20"/>
              </w:rPr>
              <w:t xml:space="preserve"> </w:t>
            </w:r>
            <w:r w:rsidR="002C73E1">
              <w:rPr>
                <w:i/>
                <w:iCs/>
                <w:sz w:val="20"/>
                <w:szCs w:val="20"/>
              </w:rPr>
              <w:t>β</w:t>
            </w:r>
            <w:r w:rsidR="002C73E1">
              <w:rPr>
                <w:sz w:val="20"/>
                <w:szCs w:val="20"/>
              </w:rPr>
              <w:t xml:space="preserve"> 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59CE078F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5004DCFA" w14:textId="01C01949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 (-2.51, -0.</w:t>
            </w:r>
            <w:proofErr w:type="gramStart"/>
            <w:r>
              <w:rPr>
                <w:sz w:val="20"/>
                <w:szCs w:val="20"/>
              </w:rPr>
              <w:t>07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899" w:type="pct"/>
          </w:tcPr>
          <w:p w14:paraId="659E4F77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(-2.90, 1.60)</w:t>
            </w:r>
          </w:p>
        </w:tc>
        <w:tc>
          <w:tcPr>
            <w:tcW w:w="901" w:type="pct"/>
            <w:gridSpan w:val="2"/>
          </w:tcPr>
          <w:p w14:paraId="055B709C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 (-1.84, 1.52)</w:t>
            </w:r>
          </w:p>
        </w:tc>
      </w:tr>
      <w:tr w:rsidR="00E83B39" w14:paraId="4E064A43" w14:textId="77777777" w:rsidTr="00BB01C2">
        <w:tc>
          <w:tcPr>
            <w:tcW w:w="1518" w:type="pct"/>
          </w:tcPr>
          <w:p w14:paraId="18C615CC" w14:textId="6BECA401" w:rsidR="00E83B39" w:rsidRDefault="00E83B39" w:rsidP="00E70A64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023EFD4B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4587D2FA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 (-2.64, 0.11)</w:t>
            </w:r>
          </w:p>
        </w:tc>
        <w:tc>
          <w:tcPr>
            <w:tcW w:w="899" w:type="pct"/>
          </w:tcPr>
          <w:p w14:paraId="06B5AB86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 (-4.55, 0.73)</w:t>
            </w:r>
          </w:p>
        </w:tc>
        <w:tc>
          <w:tcPr>
            <w:tcW w:w="901" w:type="pct"/>
            <w:gridSpan w:val="2"/>
          </w:tcPr>
          <w:p w14:paraId="0281F0FA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-2.50, 1.35)</w:t>
            </w:r>
          </w:p>
        </w:tc>
      </w:tr>
      <w:tr w:rsidR="00E83B39" w14:paraId="6B1BA8C9" w14:textId="77777777" w:rsidTr="00BB01C2">
        <w:tc>
          <w:tcPr>
            <w:tcW w:w="1518" w:type="pct"/>
          </w:tcPr>
          <w:p w14:paraId="625BC2F5" w14:textId="12A5C607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</w:tcPr>
          <w:p w14:paraId="755320F2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1123CBFE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 (-2.65, 0.10)</w:t>
            </w:r>
          </w:p>
        </w:tc>
        <w:tc>
          <w:tcPr>
            <w:tcW w:w="899" w:type="pct"/>
          </w:tcPr>
          <w:p w14:paraId="25558E4A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 (-4.51, 0.77)</w:t>
            </w:r>
          </w:p>
        </w:tc>
        <w:tc>
          <w:tcPr>
            <w:tcW w:w="901" w:type="pct"/>
            <w:gridSpan w:val="2"/>
          </w:tcPr>
          <w:p w14:paraId="5E407D81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-2.43, 1.44)</w:t>
            </w:r>
          </w:p>
        </w:tc>
      </w:tr>
      <w:tr w:rsidR="00E83B39" w14:paraId="7907EAC6" w14:textId="77777777" w:rsidTr="00BB01C2">
        <w:tc>
          <w:tcPr>
            <w:tcW w:w="1518" w:type="pct"/>
          </w:tcPr>
          <w:p w14:paraId="1F270894" w14:textId="77777777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780DC6D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9" w:type="pct"/>
          </w:tcPr>
          <w:p w14:paraId="65950016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9" w:type="pct"/>
          </w:tcPr>
          <w:p w14:paraId="20313891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01" w:type="pct"/>
            <w:gridSpan w:val="2"/>
          </w:tcPr>
          <w:p w14:paraId="1B53CDB9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3B39" w14:paraId="44DF36FE" w14:textId="77777777" w:rsidTr="00697893">
        <w:tc>
          <w:tcPr>
            <w:tcW w:w="5000" w:type="pct"/>
            <w:gridSpan w:val="6"/>
          </w:tcPr>
          <w:p w14:paraId="3FC6B374" w14:textId="77777777" w:rsidR="00E83B39" w:rsidRPr="001F38C6" w:rsidRDefault="00E83B39" w:rsidP="00BB01C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F38C6">
              <w:rPr>
                <w:b/>
                <w:bCs/>
                <w:sz w:val="20"/>
                <w:szCs w:val="20"/>
              </w:rPr>
              <w:t>IWRT</w:t>
            </w:r>
          </w:p>
        </w:tc>
      </w:tr>
      <w:tr w:rsidR="00E83B39" w14:paraId="31D64471" w14:textId="77777777" w:rsidTr="00697893">
        <w:tc>
          <w:tcPr>
            <w:tcW w:w="5000" w:type="pct"/>
            <w:gridSpan w:val="6"/>
          </w:tcPr>
          <w:p w14:paraId="424D7D8C" w14:textId="022013B9" w:rsidR="00E83B39" w:rsidRPr="001F38C6" w:rsidRDefault="00E83B39" w:rsidP="00BB01C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38C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1F38C6">
              <w:rPr>
                <w:b/>
                <w:bCs/>
                <w:sz w:val="20"/>
                <w:szCs w:val="20"/>
              </w:rPr>
              <w:t xml:space="preserve">ge &lt;65 years  </w:t>
            </w:r>
          </w:p>
        </w:tc>
      </w:tr>
      <w:tr w:rsidR="00E83B39" w14:paraId="6EE65F93" w14:textId="77777777" w:rsidTr="00697893">
        <w:tc>
          <w:tcPr>
            <w:tcW w:w="5000" w:type="pct"/>
            <w:gridSpan w:val="6"/>
          </w:tcPr>
          <w:p w14:paraId="040C8210" w14:textId="6CCFA05C" w:rsidR="00E83B39" w:rsidRDefault="00E83B39" w:rsidP="00697893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nnual change</w:t>
            </w:r>
            <w:r w:rsidRPr="00F962B4">
              <w:rPr>
                <w:sz w:val="20"/>
                <w:szCs w:val="20"/>
                <w:vertAlign w:val="superscript"/>
              </w:rPr>
              <w:t>§</w:t>
            </w:r>
          </w:p>
        </w:tc>
      </w:tr>
      <w:tr w:rsidR="00E83B39" w14:paraId="47FC128A" w14:textId="77777777" w:rsidTr="00BB01C2">
        <w:tc>
          <w:tcPr>
            <w:tcW w:w="1518" w:type="pct"/>
          </w:tcPr>
          <w:p w14:paraId="16ED7A59" w14:textId="4867EC48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</w:t>
            </w:r>
            <w:r w:rsidR="002C73E1">
              <w:rPr>
                <w:sz w:val="20"/>
                <w:szCs w:val="20"/>
              </w:rPr>
              <w:t xml:space="preserve"> </w:t>
            </w:r>
            <w:r w:rsidR="002C73E1">
              <w:rPr>
                <w:i/>
                <w:iCs/>
                <w:sz w:val="20"/>
                <w:szCs w:val="20"/>
              </w:rPr>
              <w:t>β</w:t>
            </w:r>
            <w:r w:rsidR="002C73E1">
              <w:rPr>
                <w:sz w:val="20"/>
                <w:szCs w:val="20"/>
              </w:rPr>
              <w:t xml:space="preserve"> 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2F7B6A32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2CA5CD0B" w14:textId="6DE957C0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-0.2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-0.</w:t>
            </w:r>
            <w:proofErr w:type="gramStart"/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9" w:type="pct"/>
          </w:tcPr>
          <w:p w14:paraId="6FB7E068" w14:textId="43F09DFC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rFonts w:hint="eastAsia"/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proofErr w:type="gramStart"/>
            <w:r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1" w:type="pct"/>
            <w:gridSpan w:val="2"/>
          </w:tcPr>
          <w:p w14:paraId="7C28E592" w14:textId="5BB986D9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-0.2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-0.</w:t>
            </w:r>
            <w:proofErr w:type="gramStart"/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E83B39" w14:paraId="0778DDB8" w14:textId="77777777" w:rsidTr="00BB01C2">
        <w:tc>
          <w:tcPr>
            <w:tcW w:w="1518" w:type="pct"/>
          </w:tcPr>
          <w:p w14:paraId="2C6025C1" w14:textId="7063F687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</w:t>
            </w:r>
            <w:r w:rsidR="00A01D0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7F952CFC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18EBB184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20, 0.03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9" w:type="pct"/>
          </w:tcPr>
          <w:p w14:paraId="2505D312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-0.33, 0.06)</w:t>
            </w:r>
          </w:p>
        </w:tc>
        <w:tc>
          <w:tcPr>
            <w:tcW w:w="901" w:type="pct"/>
            <w:gridSpan w:val="2"/>
          </w:tcPr>
          <w:p w14:paraId="6B7F2344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</w:t>
            </w: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0.06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3B39" w14:paraId="523CC5B1" w14:textId="77777777" w:rsidTr="00BB01C2">
        <w:tc>
          <w:tcPr>
            <w:tcW w:w="1518" w:type="pct"/>
          </w:tcPr>
          <w:p w14:paraId="42DE929E" w14:textId="77777777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</w:tcPr>
          <w:p w14:paraId="6FAB88C5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22AAD173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20, 0.03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9" w:type="pct"/>
          </w:tcPr>
          <w:p w14:paraId="0E31E134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33, 0.06)</w:t>
            </w:r>
          </w:p>
        </w:tc>
        <w:tc>
          <w:tcPr>
            <w:tcW w:w="901" w:type="pct"/>
            <w:gridSpan w:val="2"/>
          </w:tcPr>
          <w:p w14:paraId="2A9932C0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9, 0.06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3B39" w14:paraId="3CBECD1E" w14:textId="77777777" w:rsidTr="00697893">
        <w:tc>
          <w:tcPr>
            <w:tcW w:w="5000" w:type="pct"/>
            <w:gridSpan w:val="6"/>
          </w:tcPr>
          <w:p w14:paraId="0078FE42" w14:textId="6127C987" w:rsidR="00E83B39" w:rsidRDefault="00E83B39" w:rsidP="00BB01C2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nnual rate of change</w:t>
            </w:r>
            <w:r w:rsidRPr="00F962B4"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, %</w:t>
            </w:r>
          </w:p>
        </w:tc>
      </w:tr>
      <w:tr w:rsidR="00E83B39" w14:paraId="521DFE5C" w14:textId="77777777" w:rsidTr="00BB01C2">
        <w:tc>
          <w:tcPr>
            <w:tcW w:w="1518" w:type="pct"/>
          </w:tcPr>
          <w:p w14:paraId="7ECFD901" w14:textId="115363BE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</w:t>
            </w:r>
            <w:r w:rsidR="002C73E1">
              <w:rPr>
                <w:sz w:val="20"/>
                <w:szCs w:val="20"/>
              </w:rPr>
              <w:t xml:space="preserve"> </w:t>
            </w:r>
            <w:r w:rsidR="002C73E1">
              <w:rPr>
                <w:i/>
                <w:iCs/>
                <w:sz w:val="20"/>
                <w:szCs w:val="20"/>
              </w:rPr>
              <w:t>β</w:t>
            </w:r>
            <w:r w:rsidR="002C73E1">
              <w:rPr>
                <w:sz w:val="20"/>
                <w:szCs w:val="20"/>
              </w:rPr>
              <w:t xml:space="preserve"> 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06C4F041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4C41AEE0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 xml:space="preserve"> (-1.</w:t>
            </w:r>
            <w:r>
              <w:rPr>
                <w:rFonts w:hint="eastAsia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EDEA93C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-1.7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</w:tcPr>
          <w:p w14:paraId="0F0F1ED1" w14:textId="105E942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>
              <w:rPr>
                <w:rFonts w:hint="eastAsia"/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-0.</w:t>
            </w:r>
            <w:proofErr w:type="gramStart"/>
            <w:r>
              <w:rPr>
                <w:rFonts w:hint="eastAsia"/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E83B39" w14:paraId="04079C63" w14:textId="77777777" w:rsidTr="00BB01C2">
        <w:tc>
          <w:tcPr>
            <w:tcW w:w="1518" w:type="pct"/>
          </w:tcPr>
          <w:p w14:paraId="63B3DF5E" w14:textId="2A83EE3D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068D1216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6CFB8FE9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 xml:space="preserve"> (-1.</w:t>
            </w:r>
            <w:r>
              <w:rPr>
                <w:rFonts w:hint="eastAsia"/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9CCC726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</w:tcPr>
          <w:p w14:paraId="1000A6B1" w14:textId="0506B912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>
              <w:rPr>
                <w:rFonts w:hint="eastAsia"/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-2.19, -0.</w:t>
            </w:r>
            <w:proofErr w:type="gramStart"/>
            <w:r>
              <w:rPr>
                <w:rFonts w:hint="eastAsia"/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E83B39" w14:paraId="048E6529" w14:textId="77777777" w:rsidTr="00BB01C2">
        <w:tc>
          <w:tcPr>
            <w:tcW w:w="1518" w:type="pct"/>
          </w:tcPr>
          <w:p w14:paraId="33072B67" w14:textId="0148EC32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</w:tcPr>
          <w:p w14:paraId="3518D30E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14658240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(-1.</w:t>
            </w:r>
            <w:r>
              <w:rPr>
                <w:rFonts w:hint="eastAsia"/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154293A4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</w:tcPr>
          <w:p w14:paraId="3626AB82" w14:textId="0B6AF236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>
              <w:rPr>
                <w:rFonts w:hint="eastAsia"/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-2.2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-0.</w:t>
            </w:r>
            <w:proofErr w:type="gramStart"/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E83B39" w14:paraId="4A50EAFB" w14:textId="77777777" w:rsidTr="00697893">
        <w:tc>
          <w:tcPr>
            <w:tcW w:w="5000" w:type="pct"/>
            <w:gridSpan w:val="6"/>
          </w:tcPr>
          <w:p w14:paraId="65CB7B95" w14:textId="53A4FDCE" w:rsidR="00E83B39" w:rsidRPr="001F38C6" w:rsidRDefault="00E83B39" w:rsidP="00BB01C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38C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1F38C6">
              <w:rPr>
                <w:b/>
                <w:bCs/>
                <w:sz w:val="20"/>
                <w:szCs w:val="20"/>
              </w:rPr>
              <w:t xml:space="preserve">ge ≥65 years </w:t>
            </w:r>
          </w:p>
        </w:tc>
      </w:tr>
      <w:tr w:rsidR="00E83B39" w14:paraId="24EC7D26" w14:textId="77777777" w:rsidTr="00697893">
        <w:tc>
          <w:tcPr>
            <w:tcW w:w="5000" w:type="pct"/>
            <w:gridSpan w:val="6"/>
          </w:tcPr>
          <w:p w14:paraId="1D536F96" w14:textId="24A0FD2C" w:rsidR="00E83B39" w:rsidRDefault="00E83B39" w:rsidP="00697893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nnual change</w:t>
            </w:r>
            <w:r w:rsidRPr="00F962B4">
              <w:rPr>
                <w:sz w:val="20"/>
                <w:szCs w:val="20"/>
                <w:vertAlign w:val="superscript"/>
              </w:rPr>
              <w:t>§</w:t>
            </w:r>
          </w:p>
        </w:tc>
      </w:tr>
      <w:tr w:rsidR="00E83B39" w14:paraId="0B6AD8AA" w14:textId="77777777" w:rsidTr="00BB01C2">
        <w:tc>
          <w:tcPr>
            <w:tcW w:w="1518" w:type="pct"/>
          </w:tcPr>
          <w:p w14:paraId="1F89E25D" w14:textId="122E0D4A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</w:t>
            </w:r>
            <w:r w:rsidR="002C73E1">
              <w:rPr>
                <w:sz w:val="20"/>
                <w:szCs w:val="20"/>
              </w:rPr>
              <w:t xml:space="preserve"> </w:t>
            </w:r>
            <w:r w:rsidR="002C73E1">
              <w:rPr>
                <w:i/>
                <w:iCs/>
                <w:sz w:val="20"/>
                <w:szCs w:val="20"/>
              </w:rPr>
              <w:t>β</w:t>
            </w:r>
            <w:r w:rsidR="002C73E1">
              <w:rPr>
                <w:sz w:val="20"/>
                <w:szCs w:val="20"/>
              </w:rPr>
              <w:t xml:space="preserve"> 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07BDCF2C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17C1861B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-0.25, 0.0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6427958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</w:t>
            </w:r>
            <w:r>
              <w:rPr>
                <w:rFonts w:hint="eastAsia"/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</w:tcPr>
          <w:p w14:paraId="6F36265E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-0.2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)</w:t>
            </w:r>
          </w:p>
        </w:tc>
      </w:tr>
      <w:tr w:rsidR="00E83B39" w14:paraId="454F9FD9" w14:textId="77777777" w:rsidTr="00BB01C2">
        <w:tc>
          <w:tcPr>
            <w:tcW w:w="1518" w:type="pct"/>
          </w:tcPr>
          <w:p w14:paraId="1D06B69F" w14:textId="719E3CFE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bookmarkStart w:id="0" w:name="OLE_LINK57"/>
            <w:r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  <w:vertAlign w:val="superscript"/>
              </w:rPr>
              <w:t>a</w:t>
            </w:r>
            <w:bookmarkEnd w:id="0"/>
          </w:p>
        </w:tc>
        <w:tc>
          <w:tcPr>
            <w:tcW w:w="783" w:type="pct"/>
          </w:tcPr>
          <w:p w14:paraId="2598A278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6B9D8B9D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0.2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0.0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9" w:type="pct"/>
          </w:tcPr>
          <w:p w14:paraId="160204D1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rFonts w:hint="eastAsia"/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, 0.0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</w:tcPr>
          <w:p w14:paraId="667F864A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rFonts w:hint="eastAsia"/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, 0.0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) </w:t>
            </w:r>
          </w:p>
        </w:tc>
      </w:tr>
      <w:tr w:rsidR="00E83B39" w14:paraId="39E41AA1" w14:textId="77777777" w:rsidTr="00BB01C2">
        <w:tc>
          <w:tcPr>
            <w:tcW w:w="1518" w:type="pct"/>
          </w:tcPr>
          <w:p w14:paraId="1AB40EF1" w14:textId="048D831C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</w:tcPr>
          <w:p w14:paraId="08ADF57E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14AF9042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0.27, 0.0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9" w:type="pct"/>
          </w:tcPr>
          <w:p w14:paraId="2E3DF145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rFonts w:hint="eastAsia"/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, 0.0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</w:tcPr>
          <w:p w14:paraId="195DADE0" w14:textId="43304F55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rFonts w:hint="eastAsia"/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proofErr w:type="gramStart"/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E83B39" w14:paraId="35CC25BE" w14:textId="77777777" w:rsidTr="00697893">
        <w:tc>
          <w:tcPr>
            <w:tcW w:w="5000" w:type="pct"/>
            <w:gridSpan w:val="6"/>
          </w:tcPr>
          <w:p w14:paraId="7EDE6B6D" w14:textId="3F25FF4C" w:rsidR="00E83B39" w:rsidRDefault="00E83B39" w:rsidP="00BB01C2">
            <w:pPr>
              <w:spacing w:line="36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nnual rate of change</w:t>
            </w:r>
            <w:bookmarkStart w:id="1" w:name="OLE_LINK30"/>
            <w:r w:rsidRPr="00F962B4">
              <w:rPr>
                <w:sz w:val="20"/>
                <w:szCs w:val="20"/>
                <w:vertAlign w:val="superscript"/>
              </w:rPr>
              <w:t>§</w:t>
            </w:r>
            <w:bookmarkEnd w:id="1"/>
            <w:r>
              <w:rPr>
                <w:sz w:val="20"/>
                <w:szCs w:val="20"/>
              </w:rPr>
              <w:t>, %</w:t>
            </w:r>
          </w:p>
        </w:tc>
      </w:tr>
      <w:tr w:rsidR="00E83B39" w14:paraId="16460771" w14:textId="77777777" w:rsidTr="00BB01C2">
        <w:tc>
          <w:tcPr>
            <w:tcW w:w="1518" w:type="pct"/>
          </w:tcPr>
          <w:p w14:paraId="73D0A849" w14:textId="17F6475F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</w:t>
            </w:r>
            <w:r w:rsidR="002C73E1">
              <w:rPr>
                <w:sz w:val="20"/>
                <w:szCs w:val="20"/>
              </w:rPr>
              <w:t xml:space="preserve"> </w:t>
            </w:r>
            <w:r w:rsidR="002C73E1">
              <w:rPr>
                <w:i/>
                <w:iCs/>
                <w:sz w:val="20"/>
                <w:szCs w:val="20"/>
              </w:rPr>
              <w:t>β</w:t>
            </w:r>
            <w:r w:rsidR="002C73E1">
              <w:rPr>
                <w:sz w:val="20"/>
                <w:szCs w:val="20"/>
              </w:rPr>
              <w:t xml:space="preserve"> 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26D4F68D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530346C7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9" w:type="pct"/>
          </w:tcPr>
          <w:p w14:paraId="3FBF2C0A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-1.</w:t>
            </w:r>
            <w:r>
              <w:rPr>
                <w:rFonts w:hint="eastAsia"/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</w:tcPr>
          <w:p w14:paraId="24095D1E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(-1.</w:t>
            </w:r>
            <w:r>
              <w:rPr>
                <w:rFonts w:hint="eastAsia"/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</w:tr>
      <w:tr w:rsidR="00E83B39" w14:paraId="35D36D7D" w14:textId="77777777" w:rsidTr="00BB01C2">
        <w:tc>
          <w:tcPr>
            <w:tcW w:w="1518" w:type="pct"/>
          </w:tcPr>
          <w:p w14:paraId="17982EBA" w14:textId="26558CF7" w:rsidR="00E83B39" w:rsidRDefault="00E83B39" w:rsidP="005A08AA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444563A5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350C951F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9" w:type="pct"/>
          </w:tcPr>
          <w:p w14:paraId="3EC19A7B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>
              <w:rPr>
                <w:rFonts w:hint="eastAsia"/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</w:tcPr>
          <w:p w14:paraId="245040D2" w14:textId="45294C35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>
              <w:rPr>
                <w:rFonts w:hint="eastAsia"/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, -0.</w:t>
            </w:r>
            <w:proofErr w:type="gramStart"/>
            <w:r>
              <w:rPr>
                <w:rFonts w:hint="eastAsia"/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E83B39" w14:paraId="70B91203" w14:textId="77777777" w:rsidTr="00BB01C2">
        <w:tc>
          <w:tcPr>
            <w:tcW w:w="1518" w:type="pct"/>
          </w:tcPr>
          <w:p w14:paraId="0B1C2CE7" w14:textId="28D903BF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</w:tcPr>
          <w:p w14:paraId="52F36140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5DE6AB17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1, 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9" w:type="pct"/>
          </w:tcPr>
          <w:p w14:paraId="753E7F33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>
              <w:rPr>
                <w:rFonts w:hint="eastAsia"/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</w:tcPr>
          <w:p w14:paraId="79A2AC4D" w14:textId="2D3E2AA1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>
              <w:rPr>
                <w:rFonts w:hint="eastAsia"/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 xml:space="preserve"> (-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, -0.</w:t>
            </w:r>
            <w:proofErr w:type="gramStart"/>
            <w:r>
              <w:rPr>
                <w:rFonts w:hint="eastAsia"/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E83B39" w14:paraId="5A1FE552" w14:textId="77777777" w:rsidTr="00BB01C2">
        <w:tc>
          <w:tcPr>
            <w:tcW w:w="1518" w:type="pct"/>
          </w:tcPr>
          <w:p w14:paraId="06F4E9AA" w14:textId="77777777" w:rsidR="00E83B39" w:rsidRDefault="00E83B39" w:rsidP="00BB01C2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CB4D9DF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9" w:type="pct"/>
          </w:tcPr>
          <w:p w14:paraId="41174C47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9" w:type="pct"/>
          </w:tcPr>
          <w:p w14:paraId="35D61AD5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01" w:type="pct"/>
            <w:gridSpan w:val="2"/>
          </w:tcPr>
          <w:p w14:paraId="71D02B74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3B39" w14:paraId="57BFBFBB" w14:textId="77777777" w:rsidTr="00697893">
        <w:tc>
          <w:tcPr>
            <w:tcW w:w="5000" w:type="pct"/>
            <w:gridSpan w:val="6"/>
          </w:tcPr>
          <w:p w14:paraId="14AD4F16" w14:textId="78342CA6" w:rsidR="00E83B39" w:rsidRDefault="00A01D0B" w:rsidP="00BB01C2">
            <w:pPr>
              <w:spacing w:line="360" w:lineRule="auto"/>
              <w:rPr>
                <w:sz w:val="20"/>
                <w:szCs w:val="20"/>
              </w:rPr>
            </w:pPr>
            <w:r w:rsidRPr="001F38C6">
              <w:rPr>
                <w:rFonts w:eastAsia="宋体"/>
                <w:b/>
                <w:color w:val="000000"/>
              </w:rPr>
              <w:t>M</w:t>
            </w:r>
            <w:r w:rsidR="00E83B39" w:rsidRPr="001F38C6">
              <w:rPr>
                <w:rFonts w:eastAsia="宋体"/>
                <w:b/>
                <w:color w:val="000000"/>
              </w:rPr>
              <w:t xml:space="preserve">emory </w:t>
            </w:r>
            <w:r w:rsidR="000473B0" w:rsidRPr="001F38C6">
              <w:rPr>
                <w:rFonts w:eastAsia="宋体"/>
                <w:b/>
                <w:color w:val="000000"/>
              </w:rPr>
              <w:t xml:space="preserve">cognitive </w:t>
            </w:r>
            <w:r w:rsidR="00E83B39" w:rsidRPr="001F38C6">
              <w:rPr>
                <w:rFonts w:eastAsia="宋体"/>
                <w:b/>
                <w:color w:val="000000"/>
              </w:rPr>
              <w:t>impairment</w:t>
            </w:r>
            <w:r w:rsidR="00430D8E" w:rsidRPr="00517565">
              <w:rPr>
                <w:bCs/>
                <w:sz w:val="20"/>
                <w:szCs w:val="20"/>
                <w:vertAlign w:val="superscript"/>
              </w:rPr>
              <w:t>§</w:t>
            </w:r>
          </w:p>
        </w:tc>
      </w:tr>
      <w:tr w:rsidR="00E83B39" w14:paraId="00517BBF" w14:textId="77777777" w:rsidTr="00697893">
        <w:tc>
          <w:tcPr>
            <w:tcW w:w="5000" w:type="pct"/>
            <w:gridSpan w:val="6"/>
          </w:tcPr>
          <w:p w14:paraId="722B405F" w14:textId="2821A1D0" w:rsidR="00E83B39" w:rsidRPr="001F38C6" w:rsidRDefault="00E83B39" w:rsidP="0069789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38C6">
              <w:rPr>
                <w:rFonts w:hint="eastAsia"/>
                <w:b/>
                <w:bCs/>
                <w:sz w:val="20"/>
                <w:szCs w:val="20"/>
              </w:rPr>
              <w:lastRenderedPageBreak/>
              <w:t>A</w:t>
            </w:r>
            <w:r w:rsidRPr="001F38C6">
              <w:rPr>
                <w:b/>
                <w:bCs/>
                <w:sz w:val="20"/>
                <w:szCs w:val="20"/>
              </w:rPr>
              <w:t xml:space="preserve">ge &lt;65 years </w:t>
            </w:r>
          </w:p>
        </w:tc>
      </w:tr>
      <w:tr w:rsidR="00E83B39" w14:paraId="522AD0ED" w14:textId="77777777" w:rsidTr="00BB01C2">
        <w:tc>
          <w:tcPr>
            <w:tcW w:w="1518" w:type="pct"/>
          </w:tcPr>
          <w:p w14:paraId="5104EBFC" w14:textId="5BDE7F38" w:rsidR="00E83B39" w:rsidRDefault="00E83B39" w:rsidP="00697893">
            <w:pPr>
              <w:spacing w:line="360" w:lineRule="auto"/>
              <w:ind w:leftChars="100" w:left="21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ude</w:t>
            </w:r>
            <w:r w:rsidR="002C73E1">
              <w:rPr>
                <w:rFonts w:eastAsia="宋体"/>
                <w:bCs/>
                <w:color w:val="000000"/>
              </w:rPr>
              <w:t xml:space="preserve"> RR </w:t>
            </w:r>
            <w:r w:rsidR="002C73E1">
              <w:rPr>
                <w:sz w:val="20"/>
                <w:szCs w:val="20"/>
              </w:rPr>
              <w:t xml:space="preserve">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 w:rsidRPr="002958A5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44DDF2B9" w14:textId="77777777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899" w:type="pct"/>
          </w:tcPr>
          <w:p w14:paraId="11B572B6" w14:textId="236C1770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="00C53579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0.</w:t>
            </w:r>
            <w:r w:rsidR="00C53579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, 1.</w:t>
            </w:r>
            <w:r w:rsidR="00C53579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8FE58E0" w14:textId="7B56A1E3" w:rsidR="00E83B39" w:rsidRDefault="00E83B3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="00C53579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 (1.</w:t>
            </w:r>
            <w:r w:rsidR="00C53579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4.</w:t>
            </w:r>
            <w:r w:rsidR="00C53579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1" w:type="pct"/>
            <w:gridSpan w:val="2"/>
          </w:tcPr>
          <w:p w14:paraId="50A48262" w14:textId="22158E43" w:rsidR="00E83B39" w:rsidRDefault="00C53579" w:rsidP="00BB01C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="00E83B39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9</w:t>
            </w:r>
            <w:r w:rsidR="00E83B39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6</w:t>
            </w:r>
            <w:r w:rsidR="00E83B39">
              <w:rPr>
                <w:sz w:val="20"/>
                <w:szCs w:val="20"/>
              </w:rPr>
              <w:t>)</w:t>
            </w:r>
          </w:p>
        </w:tc>
      </w:tr>
      <w:tr w:rsidR="00117941" w14:paraId="11180A16" w14:textId="77777777" w:rsidTr="00BB01C2">
        <w:tc>
          <w:tcPr>
            <w:tcW w:w="1518" w:type="pct"/>
          </w:tcPr>
          <w:p w14:paraId="4F9E0071" w14:textId="111BA17D" w:rsidR="00117941" w:rsidRDefault="00117941" w:rsidP="00117941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7B83E1EA" w14:textId="77777777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899" w:type="pct"/>
          </w:tcPr>
          <w:p w14:paraId="0D7EB94F" w14:textId="1F088FFB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5 (0.60, 1.83)</w:t>
            </w:r>
          </w:p>
        </w:tc>
        <w:tc>
          <w:tcPr>
            <w:tcW w:w="899" w:type="pct"/>
          </w:tcPr>
          <w:p w14:paraId="5197C35F" w14:textId="7DD62F46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.19 (1.09, </w:t>
            </w:r>
            <w:proofErr w:type="gramStart"/>
            <w:r>
              <w:rPr>
                <w:sz w:val="20"/>
                <w:szCs w:val="20"/>
              </w:rPr>
              <w:t>4.38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901" w:type="pct"/>
            <w:gridSpan w:val="2"/>
          </w:tcPr>
          <w:p w14:paraId="462EEBC7" w14:textId="72611F2E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64, 2.44)</w:t>
            </w:r>
          </w:p>
        </w:tc>
      </w:tr>
      <w:tr w:rsidR="00117941" w14:paraId="624C102F" w14:textId="77777777" w:rsidTr="00BB01C2">
        <w:tc>
          <w:tcPr>
            <w:tcW w:w="1518" w:type="pct"/>
          </w:tcPr>
          <w:p w14:paraId="6247AAD5" w14:textId="117E727F" w:rsidR="00117941" w:rsidRDefault="00117941" w:rsidP="00117941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</w:tcPr>
          <w:p w14:paraId="72719A19" w14:textId="77777777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899" w:type="pct"/>
          </w:tcPr>
          <w:p w14:paraId="0B31A06E" w14:textId="38E595A8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5 (0.61, 1.84)</w:t>
            </w:r>
          </w:p>
        </w:tc>
        <w:tc>
          <w:tcPr>
            <w:tcW w:w="899" w:type="pct"/>
          </w:tcPr>
          <w:p w14:paraId="09E44C71" w14:textId="61F20D38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.25 (1.12, </w:t>
            </w:r>
            <w:proofErr w:type="gramStart"/>
            <w:r>
              <w:rPr>
                <w:sz w:val="20"/>
                <w:szCs w:val="20"/>
              </w:rPr>
              <w:t>4.52)</w:t>
            </w:r>
            <w:r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901" w:type="pct"/>
            <w:gridSpan w:val="2"/>
          </w:tcPr>
          <w:p w14:paraId="16555289" w14:textId="3FDB9544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66, 2.51)</w:t>
            </w:r>
          </w:p>
        </w:tc>
      </w:tr>
      <w:tr w:rsidR="00117941" w14:paraId="2C8D9261" w14:textId="77777777" w:rsidTr="00697893">
        <w:tc>
          <w:tcPr>
            <w:tcW w:w="5000" w:type="pct"/>
            <w:gridSpan w:val="6"/>
          </w:tcPr>
          <w:p w14:paraId="1B15C0AE" w14:textId="7CFA2A54" w:rsidR="00117941" w:rsidRDefault="00117941" w:rsidP="0011794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F38C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1F38C6">
              <w:rPr>
                <w:b/>
                <w:bCs/>
                <w:sz w:val="20"/>
                <w:szCs w:val="20"/>
              </w:rPr>
              <w:t>ge ≥65 years</w:t>
            </w:r>
          </w:p>
        </w:tc>
      </w:tr>
      <w:tr w:rsidR="00117941" w14:paraId="3D294787" w14:textId="77777777" w:rsidTr="00BB01C2">
        <w:tc>
          <w:tcPr>
            <w:tcW w:w="1518" w:type="pct"/>
          </w:tcPr>
          <w:p w14:paraId="4E354B6F" w14:textId="1E8E1E60" w:rsidR="00117941" w:rsidRDefault="00117941" w:rsidP="00117941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ude</w:t>
            </w:r>
            <w:r w:rsidR="002C73E1">
              <w:rPr>
                <w:rFonts w:eastAsia="宋体"/>
                <w:bCs/>
                <w:color w:val="000000"/>
              </w:rPr>
              <w:t xml:space="preserve"> RR </w:t>
            </w:r>
            <w:r w:rsidR="002C73E1">
              <w:rPr>
                <w:sz w:val="20"/>
                <w:szCs w:val="20"/>
              </w:rPr>
              <w:t xml:space="preserve">(95% </w:t>
            </w:r>
            <w:r w:rsidR="002C73E1">
              <w:rPr>
                <w:i/>
                <w:iCs/>
                <w:sz w:val="20"/>
                <w:szCs w:val="20"/>
              </w:rPr>
              <w:t>CI</w:t>
            </w:r>
            <w:r w:rsidR="002C73E1" w:rsidRPr="002958A5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6D9BC401" w14:textId="77777777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99" w:type="pct"/>
          </w:tcPr>
          <w:p w14:paraId="0BBB3CAC" w14:textId="19F34C62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3 (0.89, 1.72)</w:t>
            </w:r>
          </w:p>
        </w:tc>
        <w:tc>
          <w:tcPr>
            <w:tcW w:w="899" w:type="pct"/>
          </w:tcPr>
          <w:p w14:paraId="291351F3" w14:textId="210155B3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2 (0.68, 2.16)</w:t>
            </w:r>
          </w:p>
        </w:tc>
        <w:tc>
          <w:tcPr>
            <w:tcW w:w="901" w:type="pct"/>
            <w:gridSpan w:val="2"/>
          </w:tcPr>
          <w:p w14:paraId="653BAB58" w14:textId="46E4F47A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2 (0.89, 2.24)</w:t>
            </w:r>
          </w:p>
        </w:tc>
      </w:tr>
      <w:tr w:rsidR="00117941" w14:paraId="601343FD" w14:textId="77777777" w:rsidTr="00BB01C2">
        <w:tc>
          <w:tcPr>
            <w:tcW w:w="1518" w:type="pct"/>
          </w:tcPr>
          <w:p w14:paraId="73A9E9D8" w14:textId="59CACA53" w:rsidR="00117941" w:rsidRDefault="00117941" w:rsidP="00117941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587D0192" w14:textId="77777777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99" w:type="pct"/>
          </w:tcPr>
          <w:p w14:paraId="4EB232DA" w14:textId="68CFCBE2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4 (0.83, 1.87)</w:t>
            </w:r>
          </w:p>
        </w:tc>
        <w:tc>
          <w:tcPr>
            <w:tcW w:w="899" w:type="pct"/>
          </w:tcPr>
          <w:p w14:paraId="2555B5DB" w14:textId="642A9BD9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2 (0.63, 2.37)</w:t>
            </w:r>
          </w:p>
        </w:tc>
        <w:tc>
          <w:tcPr>
            <w:tcW w:w="901" w:type="pct"/>
            <w:gridSpan w:val="2"/>
          </w:tcPr>
          <w:p w14:paraId="642E522C" w14:textId="44F61BD8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4 (0.71, 2.19)</w:t>
            </w:r>
          </w:p>
        </w:tc>
      </w:tr>
      <w:tr w:rsidR="00117941" w14:paraId="4EC420B0" w14:textId="77777777" w:rsidTr="00BB01C2">
        <w:tc>
          <w:tcPr>
            <w:tcW w:w="1518" w:type="pct"/>
            <w:tcBorders>
              <w:bottom w:val="single" w:sz="12" w:space="0" w:color="auto"/>
            </w:tcBorders>
          </w:tcPr>
          <w:p w14:paraId="5E24313A" w14:textId="0236E015" w:rsidR="00117941" w:rsidRDefault="00117941" w:rsidP="00117941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pct"/>
            <w:tcBorders>
              <w:bottom w:val="single" w:sz="12" w:space="0" w:color="auto"/>
            </w:tcBorders>
          </w:tcPr>
          <w:p w14:paraId="2D8162A0" w14:textId="77777777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99" w:type="pct"/>
            <w:tcBorders>
              <w:bottom w:val="single" w:sz="12" w:space="0" w:color="auto"/>
            </w:tcBorders>
          </w:tcPr>
          <w:p w14:paraId="57B164D2" w14:textId="5B2576DE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5 (0.83, 1.88)</w:t>
            </w:r>
          </w:p>
        </w:tc>
        <w:tc>
          <w:tcPr>
            <w:tcW w:w="899" w:type="pct"/>
            <w:tcBorders>
              <w:bottom w:val="single" w:sz="12" w:space="0" w:color="auto"/>
            </w:tcBorders>
          </w:tcPr>
          <w:p w14:paraId="4B75BE2E" w14:textId="69E9C75B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1 (0.62, 2.36)</w:t>
            </w:r>
          </w:p>
        </w:tc>
        <w:tc>
          <w:tcPr>
            <w:tcW w:w="901" w:type="pct"/>
            <w:gridSpan w:val="2"/>
            <w:tcBorders>
              <w:bottom w:val="single" w:sz="12" w:space="0" w:color="auto"/>
            </w:tcBorders>
          </w:tcPr>
          <w:p w14:paraId="7F0DC825" w14:textId="30B4F22B" w:rsidR="00117941" w:rsidRDefault="00117941" w:rsidP="00117941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3 (0.70, 2.16)</w:t>
            </w:r>
          </w:p>
        </w:tc>
      </w:tr>
    </w:tbl>
    <w:p w14:paraId="5526D37B" w14:textId="7C9E3F49" w:rsidR="00E83B39" w:rsidRDefault="00E83B39" w:rsidP="00824B82">
      <w:pPr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 Model 1: adjusted for sex, age, baseline DWRT/IWRT score</w:t>
      </w:r>
      <w:r w:rsidR="002C73E1">
        <w:rPr>
          <w:sz w:val="20"/>
          <w:szCs w:val="20"/>
        </w:rPr>
        <w:t>s</w:t>
      </w:r>
      <w:r>
        <w:rPr>
          <w:sz w:val="20"/>
          <w:szCs w:val="20"/>
        </w:rPr>
        <w:t>, body mass index, waist-to-hip-ratio, education, occupation, marital status, smoking, self-rated health, family income and physical activity</w:t>
      </w:r>
    </w:p>
    <w:p w14:paraId="4D8C03D4" w14:textId="1EC6EDBB" w:rsidR="00E83B39" w:rsidRDefault="00E83B39" w:rsidP="00824B82">
      <w:pPr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: Model 2: additionally adjusted for self-reported cardiovascular disease, hyperlipidemia, </w:t>
      </w:r>
      <w:proofErr w:type="gramStart"/>
      <w:r>
        <w:rPr>
          <w:sz w:val="20"/>
          <w:szCs w:val="20"/>
        </w:rPr>
        <w:t>hypertension</w:t>
      </w:r>
      <w:proofErr w:type="gramEnd"/>
      <w:r>
        <w:rPr>
          <w:sz w:val="20"/>
          <w:szCs w:val="20"/>
        </w:rPr>
        <w:t xml:space="preserve"> and type 2 diabetes</w:t>
      </w:r>
    </w:p>
    <w:p w14:paraId="3BF48280" w14:textId="44CB9329" w:rsidR="002C73E1" w:rsidRPr="002C73E1" w:rsidRDefault="00E83B39" w:rsidP="00824B82">
      <w:pPr>
        <w:spacing w:line="360" w:lineRule="auto"/>
        <w:rPr>
          <w:sz w:val="20"/>
          <w:szCs w:val="20"/>
        </w:rPr>
      </w:pPr>
      <w:r w:rsidRPr="00F962B4">
        <w:rPr>
          <w:sz w:val="20"/>
          <w:szCs w:val="20"/>
          <w:vertAlign w:val="superscript"/>
        </w:rPr>
        <w:t>§</w:t>
      </w:r>
      <w:r>
        <w:rPr>
          <w:sz w:val="20"/>
          <w:szCs w:val="20"/>
        </w:rPr>
        <w:t>:</w:t>
      </w:r>
      <w:r>
        <w:rPr>
          <w:i/>
          <w:iCs/>
          <w:sz w:val="20"/>
          <w:szCs w:val="20"/>
        </w:rPr>
        <w:t xml:space="preserve"> </w:t>
      </w:r>
      <w:r w:rsidR="00E70A64">
        <w:rPr>
          <w:sz w:val="20"/>
          <w:szCs w:val="20"/>
        </w:rPr>
        <w:t>P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values</w:t>
      </w:r>
      <w:r w:rsidR="002C73E1" w:rsidRPr="002C73E1">
        <w:rPr>
          <w:sz w:val="20"/>
          <w:szCs w:val="20"/>
        </w:rPr>
        <w:t xml:space="preserve"> for interaction between age group and alcohol use from 0.25 to 0.94</w:t>
      </w:r>
    </w:p>
    <w:p w14:paraId="0160978C" w14:textId="5679088C" w:rsidR="00E83B39" w:rsidRDefault="00E83B39" w:rsidP="00824B82">
      <w:pPr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: </w:t>
      </w:r>
      <w:r w:rsidR="00E70A64">
        <w:rPr>
          <w:sz w:val="20"/>
          <w:szCs w:val="20"/>
        </w:rPr>
        <w:t>P</w:t>
      </w:r>
      <w:r>
        <w:rPr>
          <w:sz w:val="20"/>
          <w:szCs w:val="20"/>
        </w:rPr>
        <w:t xml:space="preserve"> &lt; 0.05;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: </w:t>
      </w:r>
      <w:r w:rsidR="00E70A64">
        <w:rPr>
          <w:sz w:val="20"/>
          <w:szCs w:val="20"/>
        </w:rPr>
        <w:t>P</w:t>
      </w:r>
      <w:r>
        <w:rPr>
          <w:sz w:val="20"/>
          <w:szCs w:val="20"/>
        </w:rPr>
        <w:t xml:space="preserve"> &lt; 0.01;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: </w:t>
      </w:r>
      <w:r w:rsidR="00E70A64">
        <w:rPr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E83B39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554BD" w14:textId="77777777" w:rsidR="004C5815" w:rsidRDefault="004C5815">
      <w:pPr>
        <w:spacing w:line="240" w:lineRule="auto"/>
      </w:pPr>
      <w:r>
        <w:separator/>
      </w:r>
    </w:p>
  </w:endnote>
  <w:endnote w:type="continuationSeparator" w:id="0">
    <w:p w14:paraId="7081EC3D" w14:textId="77777777" w:rsidR="004C5815" w:rsidRDefault="004C58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015152"/>
      <w:docPartObj>
        <w:docPartGallery w:val="AutoText"/>
      </w:docPartObj>
    </w:sdtPr>
    <w:sdtContent>
      <w:p w14:paraId="02FA5EC7" w14:textId="76336DDF" w:rsidR="009535C1" w:rsidRDefault="009535C1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1C74" w:rsidRPr="00B61C74">
          <w:rPr>
            <w:noProof/>
            <w:lang w:val="zh-CN"/>
          </w:rPr>
          <w:t>20</w:t>
        </w:r>
        <w:r>
          <w:fldChar w:fldCharType="end"/>
        </w:r>
      </w:p>
    </w:sdtContent>
  </w:sdt>
  <w:p w14:paraId="5A12B1B0" w14:textId="77777777" w:rsidR="009535C1" w:rsidRDefault="009535C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811B9" w14:textId="77777777" w:rsidR="004C5815" w:rsidRDefault="004C5815">
      <w:pPr>
        <w:spacing w:line="240" w:lineRule="auto"/>
      </w:pPr>
      <w:r>
        <w:separator/>
      </w:r>
    </w:p>
  </w:footnote>
  <w:footnote w:type="continuationSeparator" w:id="0">
    <w:p w14:paraId="76C22409" w14:textId="77777777" w:rsidR="004C5815" w:rsidRDefault="004C58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64541"/>
    <w:multiLevelType w:val="hybridMultilevel"/>
    <w:tmpl w:val="5ACE2520"/>
    <w:lvl w:ilvl="0" w:tplc="F132CBE2">
      <w:start w:val="1"/>
      <w:numFmt w:val="upperLetter"/>
      <w:lvlText w:val="(%1)"/>
      <w:lvlJc w:val="left"/>
      <w:pPr>
        <w:ind w:left="2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940" w:hanging="420"/>
      </w:pPr>
    </w:lvl>
    <w:lvl w:ilvl="2" w:tplc="0409001B" w:tentative="1">
      <w:start w:val="1"/>
      <w:numFmt w:val="lowerRoman"/>
      <w:lvlText w:val="%3."/>
      <w:lvlJc w:val="right"/>
      <w:pPr>
        <w:ind w:left="3360" w:hanging="420"/>
      </w:pPr>
    </w:lvl>
    <w:lvl w:ilvl="3" w:tplc="0409000F" w:tentative="1">
      <w:start w:val="1"/>
      <w:numFmt w:val="decimal"/>
      <w:lvlText w:val="%4."/>
      <w:lvlJc w:val="left"/>
      <w:pPr>
        <w:ind w:left="3780" w:hanging="420"/>
      </w:pPr>
    </w:lvl>
    <w:lvl w:ilvl="4" w:tplc="04090019" w:tentative="1">
      <w:start w:val="1"/>
      <w:numFmt w:val="lowerLetter"/>
      <w:lvlText w:val="%5)"/>
      <w:lvlJc w:val="left"/>
      <w:pPr>
        <w:ind w:left="4200" w:hanging="420"/>
      </w:pPr>
    </w:lvl>
    <w:lvl w:ilvl="5" w:tplc="0409001B" w:tentative="1">
      <w:start w:val="1"/>
      <w:numFmt w:val="lowerRoman"/>
      <w:lvlText w:val="%6."/>
      <w:lvlJc w:val="right"/>
      <w:pPr>
        <w:ind w:left="4620" w:hanging="420"/>
      </w:pPr>
    </w:lvl>
    <w:lvl w:ilvl="6" w:tplc="0409000F" w:tentative="1">
      <w:start w:val="1"/>
      <w:numFmt w:val="decimal"/>
      <w:lvlText w:val="%7."/>
      <w:lvlJc w:val="left"/>
      <w:pPr>
        <w:ind w:left="5040" w:hanging="420"/>
      </w:pPr>
    </w:lvl>
    <w:lvl w:ilvl="7" w:tplc="04090019" w:tentative="1">
      <w:start w:val="1"/>
      <w:numFmt w:val="lowerLetter"/>
      <w:lvlText w:val="%8)"/>
      <w:lvlJc w:val="left"/>
      <w:pPr>
        <w:ind w:left="5460" w:hanging="420"/>
      </w:pPr>
    </w:lvl>
    <w:lvl w:ilvl="8" w:tplc="0409001B" w:tentative="1">
      <w:start w:val="1"/>
      <w:numFmt w:val="lowerRoman"/>
      <w:lvlText w:val="%9."/>
      <w:lvlJc w:val="right"/>
      <w:pPr>
        <w:ind w:left="5880" w:hanging="420"/>
      </w:pPr>
    </w:lvl>
  </w:abstractNum>
  <w:abstractNum w:abstractNumId="1" w15:restartNumberingAfterBreak="0">
    <w:nsid w:val="7C050F62"/>
    <w:multiLevelType w:val="hybridMultilevel"/>
    <w:tmpl w:val="FA1A8508"/>
    <w:lvl w:ilvl="0" w:tplc="5E2640A2">
      <w:start w:val="1"/>
      <w:numFmt w:val="upperLetter"/>
      <w:lvlText w:val="(%1)"/>
      <w:lvlJc w:val="left"/>
      <w:pPr>
        <w:ind w:left="29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38" w:hanging="420"/>
      </w:pPr>
    </w:lvl>
    <w:lvl w:ilvl="2" w:tplc="0409001B" w:tentative="1">
      <w:start w:val="1"/>
      <w:numFmt w:val="lowerRoman"/>
      <w:lvlText w:val="%3."/>
      <w:lvlJc w:val="right"/>
      <w:pPr>
        <w:ind w:left="3858" w:hanging="420"/>
      </w:pPr>
    </w:lvl>
    <w:lvl w:ilvl="3" w:tplc="0409000F" w:tentative="1">
      <w:start w:val="1"/>
      <w:numFmt w:val="decimal"/>
      <w:lvlText w:val="%4."/>
      <w:lvlJc w:val="left"/>
      <w:pPr>
        <w:ind w:left="4278" w:hanging="420"/>
      </w:pPr>
    </w:lvl>
    <w:lvl w:ilvl="4" w:tplc="04090019" w:tentative="1">
      <w:start w:val="1"/>
      <w:numFmt w:val="lowerLetter"/>
      <w:lvlText w:val="%5)"/>
      <w:lvlJc w:val="left"/>
      <w:pPr>
        <w:ind w:left="4698" w:hanging="420"/>
      </w:pPr>
    </w:lvl>
    <w:lvl w:ilvl="5" w:tplc="0409001B" w:tentative="1">
      <w:start w:val="1"/>
      <w:numFmt w:val="lowerRoman"/>
      <w:lvlText w:val="%6."/>
      <w:lvlJc w:val="right"/>
      <w:pPr>
        <w:ind w:left="5118" w:hanging="420"/>
      </w:pPr>
    </w:lvl>
    <w:lvl w:ilvl="6" w:tplc="0409000F" w:tentative="1">
      <w:start w:val="1"/>
      <w:numFmt w:val="decimal"/>
      <w:lvlText w:val="%7."/>
      <w:lvlJc w:val="left"/>
      <w:pPr>
        <w:ind w:left="5538" w:hanging="420"/>
      </w:pPr>
    </w:lvl>
    <w:lvl w:ilvl="7" w:tplc="04090019" w:tentative="1">
      <w:start w:val="1"/>
      <w:numFmt w:val="lowerLetter"/>
      <w:lvlText w:val="%8)"/>
      <w:lvlJc w:val="left"/>
      <w:pPr>
        <w:ind w:left="5958" w:hanging="420"/>
      </w:pPr>
    </w:lvl>
    <w:lvl w:ilvl="8" w:tplc="0409001B" w:tentative="1">
      <w:start w:val="1"/>
      <w:numFmt w:val="lowerRoman"/>
      <w:lvlText w:val="%9."/>
      <w:lvlJc w:val="right"/>
      <w:pPr>
        <w:ind w:left="6378" w:hanging="420"/>
      </w:pPr>
    </w:lvl>
  </w:abstractNum>
  <w:num w:numId="1" w16cid:durableId="1946502147">
    <w:abstractNumId w:val="0"/>
  </w:num>
  <w:num w:numId="2" w16cid:durableId="19664973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eds5sp35afwzevawax5dzpxaa9swd2xaed&quot;&gt;alcolol cognitive&lt;record-ids&gt;&lt;item&gt;4&lt;/item&gt;&lt;item&gt;5&lt;/item&gt;&lt;item&gt;7&lt;/item&gt;&lt;item&gt;8&lt;/item&gt;&lt;item&gt;9&lt;/item&gt;&lt;item&gt;10&lt;/item&gt;&lt;item&gt;17&lt;/item&gt;&lt;item&gt;36&lt;/item&gt;&lt;item&gt;38&lt;/item&gt;&lt;item&gt;42&lt;/item&gt;&lt;item&gt;46&lt;/item&gt;&lt;item&gt;47&lt;/item&gt;&lt;item&gt;49&lt;/item&gt;&lt;item&gt;54&lt;/item&gt;&lt;item&gt;55&lt;/item&gt;&lt;item&gt;56&lt;/item&gt;&lt;item&gt;57&lt;/item&gt;&lt;item&gt;60&lt;/item&gt;&lt;item&gt;61&lt;/item&gt;&lt;item&gt;73&lt;/item&gt;&lt;item&gt;76&lt;/item&gt;&lt;item&gt;80&lt;/item&gt;&lt;item&gt;81&lt;/item&gt;&lt;item&gt;82&lt;/item&gt;&lt;item&gt;83&lt;/item&gt;&lt;item&gt;84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100&lt;/item&gt;&lt;item&gt;101&lt;/item&gt;&lt;item&gt;104&lt;/item&gt;&lt;/record-ids&gt;&lt;/item&gt;&lt;/Libraries&gt;"/>
  </w:docVars>
  <w:rsids>
    <w:rsidRoot w:val="00582219"/>
    <w:rsid w:val="0000152E"/>
    <w:rsid w:val="00001DC5"/>
    <w:rsid w:val="00003A3E"/>
    <w:rsid w:val="0000426F"/>
    <w:rsid w:val="00004FD3"/>
    <w:rsid w:val="00005990"/>
    <w:rsid w:val="00005B3B"/>
    <w:rsid w:val="000072DD"/>
    <w:rsid w:val="00010424"/>
    <w:rsid w:val="0001318F"/>
    <w:rsid w:val="0001370A"/>
    <w:rsid w:val="00016E32"/>
    <w:rsid w:val="00020B8F"/>
    <w:rsid w:val="00022238"/>
    <w:rsid w:val="00024DB9"/>
    <w:rsid w:val="00030C2D"/>
    <w:rsid w:val="00031378"/>
    <w:rsid w:val="00032426"/>
    <w:rsid w:val="00033B1F"/>
    <w:rsid w:val="00033BC2"/>
    <w:rsid w:val="00036039"/>
    <w:rsid w:val="00041593"/>
    <w:rsid w:val="0004459C"/>
    <w:rsid w:val="00045A79"/>
    <w:rsid w:val="000473B0"/>
    <w:rsid w:val="00050D82"/>
    <w:rsid w:val="00053076"/>
    <w:rsid w:val="0005386D"/>
    <w:rsid w:val="00053C45"/>
    <w:rsid w:val="0005487F"/>
    <w:rsid w:val="00060338"/>
    <w:rsid w:val="000606EF"/>
    <w:rsid w:val="00065AFF"/>
    <w:rsid w:val="00066305"/>
    <w:rsid w:val="000674DF"/>
    <w:rsid w:val="000711B5"/>
    <w:rsid w:val="0007408A"/>
    <w:rsid w:val="000742C6"/>
    <w:rsid w:val="00076054"/>
    <w:rsid w:val="00076DD2"/>
    <w:rsid w:val="0008083C"/>
    <w:rsid w:val="00080973"/>
    <w:rsid w:val="00085621"/>
    <w:rsid w:val="00085E90"/>
    <w:rsid w:val="00090287"/>
    <w:rsid w:val="00090662"/>
    <w:rsid w:val="00090AAB"/>
    <w:rsid w:val="00090F36"/>
    <w:rsid w:val="000929EC"/>
    <w:rsid w:val="00094965"/>
    <w:rsid w:val="00096670"/>
    <w:rsid w:val="000A0B8C"/>
    <w:rsid w:val="000A0D8E"/>
    <w:rsid w:val="000A1BCD"/>
    <w:rsid w:val="000A25BE"/>
    <w:rsid w:val="000A4369"/>
    <w:rsid w:val="000B1A4B"/>
    <w:rsid w:val="000B1C3D"/>
    <w:rsid w:val="000B3760"/>
    <w:rsid w:val="000C2A7F"/>
    <w:rsid w:val="000C3804"/>
    <w:rsid w:val="000C50C5"/>
    <w:rsid w:val="000C6203"/>
    <w:rsid w:val="000C6E0B"/>
    <w:rsid w:val="000C7E8D"/>
    <w:rsid w:val="000D0EC6"/>
    <w:rsid w:val="000D12A7"/>
    <w:rsid w:val="000D1394"/>
    <w:rsid w:val="000D1D2C"/>
    <w:rsid w:val="000D40C9"/>
    <w:rsid w:val="000D6937"/>
    <w:rsid w:val="000D7031"/>
    <w:rsid w:val="000D7062"/>
    <w:rsid w:val="000E21BE"/>
    <w:rsid w:val="000E5437"/>
    <w:rsid w:val="000E74F9"/>
    <w:rsid w:val="000F1CA5"/>
    <w:rsid w:val="000F2DDB"/>
    <w:rsid w:val="000F33A2"/>
    <w:rsid w:val="000F3C5D"/>
    <w:rsid w:val="000F45A7"/>
    <w:rsid w:val="000F658E"/>
    <w:rsid w:val="001002D1"/>
    <w:rsid w:val="00100445"/>
    <w:rsid w:val="001007B0"/>
    <w:rsid w:val="001013A3"/>
    <w:rsid w:val="0010344A"/>
    <w:rsid w:val="001104A2"/>
    <w:rsid w:val="00113A94"/>
    <w:rsid w:val="00113D34"/>
    <w:rsid w:val="0011464D"/>
    <w:rsid w:val="0011529A"/>
    <w:rsid w:val="0011544D"/>
    <w:rsid w:val="00117941"/>
    <w:rsid w:val="0012089E"/>
    <w:rsid w:val="00123B59"/>
    <w:rsid w:val="00135DA1"/>
    <w:rsid w:val="00137AB6"/>
    <w:rsid w:val="00140C3D"/>
    <w:rsid w:val="001419B8"/>
    <w:rsid w:val="00141A0D"/>
    <w:rsid w:val="0014313E"/>
    <w:rsid w:val="00145B99"/>
    <w:rsid w:val="001475F3"/>
    <w:rsid w:val="0015058D"/>
    <w:rsid w:val="00153AE4"/>
    <w:rsid w:val="00153E8B"/>
    <w:rsid w:val="0015416F"/>
    <w:rsid w:val="00154E7C"/>
    <w:rsid w:val="001563BA"/>
    <w:rsid w:val="001568D5"/>
    <w:rsid w:val="00162A27"/>
    <w:rsid w:val="00165E2B"/>
    <w:rsid w:val="001662D9"/>
    <w:rsid w:val="00166520"/>
    <w:rsid w:val="00166FD5"/>
    <w:rsid w:val="00167279"/>
    <w:rsid w:val="00170192"/>
    <w:rsid w:val="001708E6"/>
    <w:rsid w:val="001725DA"/>
    <w:rsid w:val="00174371"/>
    <w:rsid w:val="001748F9"/>
    <w:rsid w:val="00177148"/>
    <w:rsid w:val="00182B59"/>
    <w:rsid w:val="001849A8"/>
    <w:rsid w:val="001900BB"/>
    <w:rsid w:val="001933BD"/>
    <w:rsid w:val="00194CCD"/>
    <w:rsid w:val="001A03B6"/>
    <w:rsid w:val="001A0F63"/>
    <w:rsid w:val="001A210E"/>
    <w:rsid w:val="001A26B8"/>
    <w:rsid w:val="001B0AB6"/>
    <w:rsid w:val="001B1325"/>
    <w:rsid w:val="001B6244"/>
    <w:rsid w:val="001B66E8"/>
    <w:rsid w:val="001B7D61"/>
    <w:rsid w:val="001C1009"/>
    <w:rsid w:val="001C1156"/>
    <w:rsid w:val="001C52A1"/>
    <w:rsid w:val="001C5595"/>
    <w:rsid w:val="001C5855"/>
    <w:rsid w:val="001C6422"/>
    <w:rsid w:val="001C666B"/>
    <w:rsid w:val="001C747D"/>
    <w:rsid w:val="001C7FA5"/>
    <w:rsid w:val="001D26B9"/>
    <w:rsid w:val="001D2735"/>
    <w:rsid w:val="001D2BC0"/>
    <w:rsid w:val="001D3236"/>
    <w:rsid w:val="001D5D74"/>
    <w:rsid w:val="001D6FCE"/>
    <w:rsid w:val="001E0045"/>
    <w:rsid w:val="001E051F"/>
    <w:rsid w:val="001E4D23"/>
    <w:rsid w:val="001E5E5A"/>
    <w:rsid w:val="001E6B0D"/>
    <w:rsid w:val="001F0CA6"/>
    <w:rsid w:val="001F2340"/>
    <w:rsid w:val="001F276F"/>
    <w:rsid w:val="001F31C3"/>
    <w:rsid w:val="001F38C6"/>
    <w:rsid w:val="001F40A6"/>
    <w:rsid w:val="001F5237"/>
    <w:rsid w:val="001F7C52"/>
    <w:rsid w:val="00201B17"/>
    <w:rsid w:val="00203278"/>
    <w:rsid w:val="00203BA0"/>
    <w:rsid w:val="002045DD"/>
    <w:rsid w:val="00205330"/>
    <w:rsid w:val="0020635B"/>
    <w:rsid w:val="00211D4D"/>
    <w:rsid w:val="0021208B"/>
    <w:rsid w:val="00212D87"/>
    <w:rsid w:val="002141BE"/>
    <w:rsid w:val="002212EF"/>
    <w:rsid w:val="00224DB0"/>
    <w:rsid w:val="002256F9"/>
    <w:rsid w:val="00235C51"/>
    <w:rsid w:val="00236B51"/>
    <w:rsid w:val="00241C43"/>
    <w:rsid w:val="00245997"/>
    <w:rsid w:val="00245D31"/>
    <w:rsid w:val="00250613"/>
    <w:rsid w:val="00251B65"/>
    <w:rsid w:val="00257D96"/>
    <w:rsid w:val="00257F51"/>
    <w:rsid w:val="00260000"/>
    <w:rsid w:val="00260CB5"/>
    <w:rsid w:val="00266C4B"/>
    <w:rsid w:val="00266D91"/>
    <w:rsid w:val="00267471"/>
    <w:rsid w:val="00270AB8"/>
    <w:rsid w:val="00271066"/>
    <w:rsid w:val="00271430"/>
    <w:rsid w:val="00273182"/>
    <w:rsid w:val="00275F27"/>
    <w:rsid w:val="00277451"/>
    <w:rsid w:val="00277AE7"/>
    <w:rsid w:val="00277EC5"/>
    <w:rsid w:val="002819E0"/>
    <w:rsid w:val="00282161"/>
    <w:rsid w:val="00285C58"/>
    <w:rsid w:val="002945A3"/>
    <w:rsid w:val="0029490E"/>
    <w:rsid w:val="00294AAF"/>
    <w:rsid w:val="00294C71"/>
    <w:rsid w:val="002958A5"/>
    <w:rsid w:val="002962BB"/>
    <w:rsid w:val="002A0083"/>
    <w:rsid w:val="002A0C28"/>
    <w:rsid w:val="002A14BA"/>
    <w:rsid w:val="002A1705"/>
    <w:rsid w:val="002A19BE"/>
    <w:rsid w:val="002B1059"/>
    <w:rsid w:val="002B2260"/>
    <w:rsid w:val="002B466C"/>
    <w:rsid w:val="002B5FEE"/>
    <w:rsid w:val="002B6F8A"/>
    <w:rsid w:val="002B73F6"/>
    <w:rsid w:val="002C1399"/>
    <w:rsid w:val="002C289B"/>
    <w:rsid w:val="002C357E"/>
    <w:rsid w:val="002C73E1"/>
    <w:rsid w:val="002C7DB8"/>
    <w:rsid w:val="002D0999"/>
    <w:rsid w:val="002D2F37"/>
    <w:rsid w:val="002D36C4"/>
    <w:rsid w:val="002D43D8"/>
    <w:rsid w:val="002D58E0"/>
    <w:rsid w:val="002D64E8"/>
    <w:rsid w:val="002E3043"/>
    <w:rsid w:val="002E33EB"/>
    <w:rsid w:val="002E37E5"/>
    <w:rsid w:val="002E3D3E"/>
    <w:rsid w:val="002F133A"/>
    <w:rsid w:val="002F3882"/>
    <w:rsid w:val="002F4CC1"/>
    <w:rsid w:val="002F7BCA"/>
    <w:rsid w:val="003010D7"/>
    <w:rsid w:val="00304AA7"/>
    <w:rsid w:val="00306403"/>
    <w:rsid w:val="00306E2E"/>
    <w:rsid w:val="00312BEC"/>
    <w:rsid w:val="003134E5"/>
    <w:rsid w:val="00313C04"/>
    <w:rsid w:val="00320C90"/>
    <w:rsid w:val="003211FC"/>
    <w:rsid w:val="00321D77"/>
    <w:rsid w:val="00322F26"/>
    <w:rsid w:val="003249B4"/>
    <w:rsid w:val="00325396"/>
    <w:rsid w:val="00326231"/>
    <w:rsid w:val="00326247"/>
    <w:rsid w:val="00332637"/>
    <w:rsid w:val="00332B14"/>
    <w:rsid w:val="00332C77"/>
    <w:rsid w:val="00333B15"/>
    <w:rsid w:val="00334127"/>
    <w:rsid w:val="00334976"/>
    <w:rsid w:val="0033528A"/>
    <w:rsid w:val="00335B4C"/>
    <w:rsid w:val="00340720"/>
    <w:rsid w:val="00342933"/>
    <w:rsid w:val="003434AA"/>
    <w:rsid w:val="00343F8A"/>
    <w:rsid w:val="00344688"/>
    <w:rsid w:val="0034572B"/>
    <w:rsid w:val="003459AE"/>
    <w:rsid w:val="003471B3"/>
    <w:rsid w:val="00356515"/>
    <w:rsid w:val="0035737D"/>
    <w:rsid w:val="003601B4"/>
    <w:rsid w:val="00360839"/>
    <w:rsid w:val="00362D6F"/>
    <w:rsid w:val="00363B7F"/>
    <w:rsid w:val="0036437C"/>
    <w:rsid w:val="003658B3"/>
    <w:rsid w:val="00371C92"/>
    <w:rsid w:val="0037648C"/>
    <w:rsid w:val="003855E3"/>
    <w:rsid w:val="00387004"/>
    <w:rsid w:val="003876B6"/>
    <w:rsid w:val="003906F5"/>
    <w:rsid w:val="00390ACF"/>
    <w:rsid w:val="00391BBD"/>
    <w:rsid w:val="00391BD1"/>
    <w:rsid w:val="00391FFB"/>
    <w:rsid w:val="0039483A"/>
    <w:rsid w:val="00394C61"/>
    <w:rsid w:val="00395403"/>
    <w:rsid w:val="003A166D"/>
    <w:rsid w:val="003A244D"/>
    <w:rsid w:val="003A2CB2"/>
    <w:rsid w:val="003A2FB3"/>
    <w:rsid w:val="003A34FD"/>
    <w:rsid w:val="003A5339"/>
    <w:rsid w:val="003B23FF"/>
    <w:rsid w:val="003B2598"/>
    <w:rsid w:val="003B306F"/>
    <w:rsid w:val="003B3955"/>
    <w:rsid w:val="003B7505"/>
    <w:rsid w:val="003B7C3D"/>
    <w:rsid w:val="003C11BA"/>
    <w:rsid w:val="003C1412"/>
    <w:rsid w:val="003C30FD"/>
    <w:rsid w:val="003C3EDE"/>
    <w:rsid w:val="003C513E"/>
    <w:rsid w:val="003C584E"/>
    <w:rsid w:val="003C6919"/>
    <w:rsid w:val="003C7BB4"/>
    <w:rsid w:val="003D1B18"/>
    <w:rsid w:val="003D2EA7"/>
    <w:rsid w:val="003D78BF"/>
    <w:rsid w:val="003E1740"/>
    <w:rsid w:val="003E2094"/>
    <w:rsid w:val="003E265C"/>
    <w:rsid w:val="003E45B3"/>
    <w:rsid w:val="003E4F35"/>
    <w:rsid w:val="003E5D77"/>
    <w:rsid w:val="003E6B0C"/>
    <w:rsid w:val="003E722A"/>
    <w:rsid w:val="003F0369"/>
    <w:rsid w:val="003F1AD1"/>
    <w:rsid w:val="003F2798"/>
    <w:rsid w:val="003F3633"/>
    <w:rsid w:val="003F39B4"/>
    <w:rsid w:val="003F4BE2"/>
    <w:rsid w:val="003F5845"/>
    <w:rsid w:val="003F7571"/>
    <w:rsid w:val="00400467"/>
    <w:rsid w:val="00410251"/>
    <w:rsid w:val="004109C3"/>
    <w:rsid w:val="0041380D"/>
    <w:rsid w:val="0041463D"/>
    <w:rsid w:val="00415A58"/>
    <w:rsid w:val="0042315C"/>
    <w:rsid w:val="00423AF2"/>
    <w:rsid w:val="004244B2"/>
    <w:rsid w:val="00425C54"/>
    <w:rsid w:val="004260C6"/>
    <w:rsid w:val="00427B23"/>
    <w:rsid w:val="00427E6B"/>
    <w:rsid w:val="00430D8E"/>
    <w:rsid w:val="00431419"/>
    <w:rsid w:val="0043593E"/>
    <w:rsid w:val="00437384"/>
    <w:rsid w:val="00437677"/>
    <w:rsid w:val="0044089F"/>
    <w:rsid w:val="00441816"/>
    <w:rsid w:val="0044226A"/>
    <w:rsid w:val="004428AE"/>
    <w:rsid w:val="004432F9"/>
    <w:rsid w:val="004437DE"/>
    <w:rsid w:val="00450660"/>
    <w:rsid w:val="00450788"/>
    <w:rsid w:val="004522E4"/>
    <w:rsid w:val="00453234"/>
    <w:rsid w:val="00454834"/>
    <w:rsid w:val="004549C5"/>
    <w:rsid w:val="004563DD"/>
    <w:rsid w:val="004566FD"/>
    <w:rsid w:val="004568D5"/>
    <w:rsid w:val="004571C0"/>
    <w:rsid w:val="00460CC9"/>
    <w:rsid w:val="00462DCD"/>
    <w:rsid w:val="00463020"/>
    <w:rsid w:val="00464280"/>
    <w:rsid w:val="00465847"/>
    <w:rsid w:val="00465AA9"/>
    <w:rsid w:val="00467CA3"/>
    <w:rsid w:val="00473B50"/>
    <w:rsid w:val="00474EA4"/>
    <w:rsid w:val="00475BCC"/>
    <w:rsid w:val="00477926"/>
    <w:rsid w:val="00477E28"/>
    <w:rsid w:val="00482DEE"/>
    <w:rsid w:val="004833A6"/>
    <w:rsid w:val="004843BE"/>
    <w:rsid w:val="00487032"/>
    <w:rsid w:val="00487270"/>
    <w:rsid w:val="0049003A"/>
    <w:rsid w:val="004918DD"/>
    <w:rsid w:val="00493D94"/>
    <w:rsid w:val="00495166"/>
    <w:rsid w:val="004951D0"/>
    <w:rsid w:val="004954D6"/>
    <w:rsid w:val="004955CA"/>
    <w:rsid w:val="00497D6C"/>
    <w:rsid w:val="004A0D39"/>
    <w:rsid w:val="004A133F"/>
    <w:rsid w:val="004A143A"/>
    <w:rsid w:val="004A31A4"/>
    <w:rsid w:val="004A3240"/>
    <w:rsid w:val="004A3400"/>
    <w:rsid w:val="004A3781"/>
    <w:rsid w:val="004A4D2A"/>
    <w:rsid w:val="004B192F"/>
    <w:rsid w:val="004B1C4C"/>
    <w:rsid w:val="004B23AB"/>
    <w:rsid w:val="004B2624"/>
    <w:rsid w:val="004B27DE"/>
    <w:rsid w:val="004B33CB"/>
    <w:rsid w:val="004B380D"/>
    <w:rsid w:val="004B453E"/>
    <w:rsid w:val="004B5955"/>
    <w:rsid w:val="004B5BF2"/>
    <w:rsid w:val="004B7631"/>
    <w:rsid w:val="004C0D4B"/>
    <w:rsid w:val="004C0DAA"/>
    <w:rsid w:val="004C0FCE"/>
    <w:rsid w:val="004C3267"/>
    <w:rsid w:val="004C39AF"/>
    <w:rsid w:val="004C5815"/>
    <w:rsid w:val="004C66A3"/>
    <w:rsid w:val="004C6AFE"/>
    <w:rsid w:val="004D2044"/>
    <w:rsid w:val="004D224E"/>
    <w:rsid w:val="004D3B7B"/>
    <w:rsid w:val="004D42A1"/>
    <w:rsid w:val="004D4406"/>
    <w:rsid w:val="004D7373"/>
    <w:rsid w:val="004D742E"/>
    <w:rsid w:val="004E14E7"/>
    <w:rsid w:val="004E3C23"/>
    <w:rsid w:val="004E61CB"/>
    <w:rsid w:val="004E6FAC"/>
    <w:rsid w:val="004E70D2"/>
    <w:rsid w:val="004F0F1F"/>
    <w:rsid w:val="004F5313"/>
    <w:rsid w:val="004F5B7F"/>
    <w:rsid w:val="004F6DA3"/>
    <w:rsid w:val="00500824"/>
    <w:rsid w:val="00501127"/>
    <w:rsid w:val="005013BC"/>
    <w:rsid w:val="00501C57"/>
    <w:rsid w:val="00502853"/>
    <w:rsid w:val="00504E3C"/>
    <w:rsid w:val="00505CE7"/>
    <w:rsid w:val="005118B1"/>
    <w:rsid w:val="00517565"/>
    <w:rsid w:val="005201C4"/>
    <w:rsid w:val="00521C97"/>
    <w:rsid w:val="00525B67"/>
    <w:rsid w:val="0052748F"/>
    <w:rsid w:val="00530977"/>
    <w:rsid w:val="005310F3"/>
    <w:rsid w:val="00531A4B"/>
    <w:rsid w:val="00531DDE"/>
    <w:rsid w:val="00531E08"/>
    <w:rsid w:val="005329F2"/>
    <w:rsid w:val="00532BD3"/>
    <w:rsid w:val="00536996"/>
    <w:rsid w:val="00540DEC"/>
    <w:rsid w:val="00541101"/>
    <w:rsid w:val="00542A30"/>
    <w:rsid w:val="0054356E"/>
    <w:rsid w:val="005446EA"/>
    <w:rsid w:val="0054676C"/>
    <w:rsid w:val="00546789"/>
    <w:rsid w:val="00551DB0"/>
    <w:rsid w:val="005522E8"/>
    <w:rsid w:val="005523FF"/>
    <w:rsid w:val="00552D91"/>
    <w:rsid w:val="00555E51"/>
    <w:rsid w:val="0055647F"/>
    <w:rsid w:val="005566C5"/>
    <w:rsid w:val="005625C1"/>
    <w:rsid w:val="00563B6F"/>
    <w:rsid w:val="00563BC0"/>
    <w:rsid w:val="0056701C"/>
    <w:rsid w:val="00567990"/>
    <w:rsid w:val="0057352B"/>
    <w:rsid w:val="00575BD3"/>
    <w:rsid w:val="00582219"/>
    <w:rsid w:val="005823C8"/>
    <w:rsid w:val="005866A6"/>
    <w:rsid w:val="00590FC5"/>
    <w:rsid w:val="00591E88"/>
    <w:rsid w:val="00592B1E"/>
    <w:rsid w:val="00592F2A"/>
    <w:rsid w:val="005949DA"/>
    <w:rsid w:val="00596302"/>
    <w:rsid w:val="00597490"/>
    <w:rsid w:val="005A062E"/>
    <w:rsid w:val="005A08AA"/>
    <w:rsid w:val="005A0AF5"/>
    <w:rsid w:val="005A4387"/>
    <w:rsid w:val="005A57F0"/>
    <w:rsid w:val="005A58D5"/>
    <w:rsid w:val="005A5C50"/>
    <w:rsid w:val="005B00FF"/>
    <w:rsid w:val="005B270A"/>
    <w:rsid w:val="005B33E0"/>
    <w:rsid w:val="005B3F5C"/>
    <w:rsid w:val="005B4DAB"/>
    <w:rsid w:val="005C0BB8"/>
    <w:rsid w:val="005C57C6"/>
    <w:rsid w:val="005C64DC"/>
    <w:rsid w:val="005C6663"/>
    <w:rsid w:val="005C67AB"/>
    <w:rsid w:val="005C7B57"/>
    <w:rsid w:val="005D1E90"/>
    <w:rsid w:val="005D2C44"/>
    <w:rsid w:val="005D7F65"/>
    <w:rsid w:val="005E05D4"/>
    <w:rsid w:val="005E1270"/>
    <w:rsid w:val="005E24A6"/>
    <w:rsid w:val="005E4FDA"/>
    <w:rsid w:val="005E5624"/>
    <w:rsid w:val="005E5637"/>
    <w:rsid w:val="005E6054"/>
    <w:rsid w:val="005E64A1"/>
    <w:rsid w:val="005E68BE"/>
    <w:rsid w:val="005E798F"/>
    <w:rsid w:val="005F196E"/>
    <w:rsid w:val="005F2BDA"/>
    <w:rsid w:val="005F67C4"/>
    <w:rsid w:val="00600D8D"/>
    <w:rsid w:val="00600DCE"/>
    <w:rsid w:val="0060176D"/>
    <w:rsid w:val="00602F02"/>
    <w:rsid w:val="006075F5"/>
    <w:rsid w:val="00611D6F"/>
    <w:rsid w:val="00613D79"/>
    <w:rsid w:val="006143CF"/>
    <w:rsid w:val="00615B4D"/>
    <w:rsid w:val="00617F42"/>
    <w:rsid w:val="00617FEE"/>
    <w:rsid w:val="00622E43"/>
    <w:rsid w:val="00633540"/>
    <w:rsid w:val="00633DE3"/>
    <w:rsid w:val="0063452B"/>
    <w:rsid w:val="006345FF"/>
    <w:rsid w:val="0063540C"/>
    <w:rsid w:val="00637A6F"/>
    <w:rsid w:val="00640677"/>
    <w:rsid w:val="00640ABC"/>
    <w:rsid w:val="00643BBE"/>
    <w:rsid w:val="00646CFD"/>
    <w:rsid w:val="00647ADA"/>
    <w:rsid w:val="00650EB2"/>
    <w:rsid w:val="00651E2C"/>
    <w:rsid w:val="00652596"/>
    <w:rsid w:val="00655F0F"/>
    <w:rsid w:val="0065718B"/>
    <w:rsid w:val="00660804"/>
    <w:rsid w:val="006608BF"/>
    <w:rsid w:val="00661853"/>
    <w:rsid w:val="00662E37"/>
    <w:rsid w:val="00663ECD"/>
    <w:rsid w:val="00663F18"/>
    <w:rsid w:val="006647F5"/>
    <w:rsid w:val="00666D12"/>
    <w:rsid w:val="006726F0"/>
    <w:rsid w:val="00673D16"/>
    <w:rsid w:val="0067591F"/>
    <w:rsid w:val="0067649C"/>
    <w:rsid w:val="00676509"/>
    <w:rsid w:val="00677619"/>
    <w:rsid w:val="00682638"/>
    <w:rsid w:val="00682D67"/>
    <w:rsid w:val="0068365A"/>
    <w:rsid w:val="006837DA"/>
    <w:rsid w:val="00687B59"/>
    <w:rsid w:val="00692207"/>
    <w:rsid w:val="00693476"/>
    <w:rsid w:val="006948D2"/>
    <w:rsid w:val="00694901"/>
    <w:rsid w:val="006952DD"/>
    <w:rsid w:val="00696277"/>
    <w:rsid w:val="006973D6"/>
    <w:rsid w:val="0069771D"/>
    <w:rsid w:val="00697893"/>
    <w:rsid w:val="006A0FD2"/>
    <w:rsid w:val="006A1B8D"/>
    <w:rsid w:val="006A3070"/>
    <w:rsid w:val="006A3B1A"/>
    <w:rsid w:val="006A42C2"/>
    <w:rsid w:val="006A4BF7"/>
    <w:rsid w:val="006A6C32"/>
    <w:rsid w:val="006A7655"/>
    <w:rsid w:val="006B0B84"/>
    <w:rsid w:val="006B344D"/>
    <w:rsid w:val="006B37E5"/>
    <w:rsid w:val="006C1094"/>
    <w:rsid w:val="006C1611"/>
    <w:rsid w:val="006C271F"/>
    <w:rsid w:val="006C7C06"/>
    <w:rsid w:val="006E0ED7"/>
    <w:rsid w:val="006E18B6"/>
    <w:rsid w:val="006E308D"/>
    <w:rsid w:val="006E3203"/>
    <w:rsid w:val="006E3797"/>
    <w:rsid w:val="006E5088"/>
    <w:rsid w:val="006E5944"/>
    <w:rsid w:val="006E5FD5"/>
    <w:rsid w:val="006E6F65"/>
    <w:rsid w:val="006E788F"/>
    <w:rsid w:val="006F0963"/>
    <w:rsid w:val="006F141F"/>
    <w:rsid w:val="006F2363"/>
    <w:rsid w:val="006F33E7"/>
    <w:rsid w:val="006F34A0"/>
    <w:rsid w:val="006F42E8"/>
    <w:rsid w:val="00701966"/>
    <w:rsid w:val="007024CD"/>
    <w:rsid w:val="00702AC1"/>
    <w:rsid w:val="00707CCF"/>
    <w:rsid w:val="0071136C"/>
    <w:rsid w:val="0071246B"/>
    <w:rsid w:val="0071436D"/>
    <w:rsid w:val="00715746"/>
    <w:rsid w:val="0071604B"/>
    <w:rsid w:val="00724CD3"/>
    <w:rsid w:val="00724DE6"/>
    <w:rsid w:val="00725701"/>
    <w:rsid w:val="00726578"/>
    <w:rsid w:val="00727220"/>
    <w:rsid w:val="0073263A"/>
    <w:rsid w:val="007348E5"/>
    <w:rsid w:val="00734A59"/>
    <w:rsid w:val="00735253"/>
    <w:rsid w:val="00735536"/>
    <w:rsid w:val="007412A8"/>
    <w:rsid w:val="0074206D"/>
    <w:rsid w:val="007464E6"/>
    <w:rsid w:val="00746F88"/>
    <w:rsid w:val="00747BC0"/>
    <w:rsid w:val="0075022D"/>
    <w:rsid w:val="0075083E"/>
    <w:rsid w:val="00751FF4"/>
    <w:rsid w:val="007521DF"/>
    <w:rsid w:val="00757F96"/>
    <w:rsid w:val="007638D9"/>
    <w:rsid w:val="007646DA"/>
    <w:rsid w:val="00770210"/>
    <w:rsid w:val="0077089B"/>
    <w:rsid w:val="00770908"/>
    <w:rsid w:val="00774F38"/>
    <w:rsid w:val="00780D87"/>
    <w:rsid w:val="007840BB"/>
    <w:rsid w:val="0078462C"/>
    <w:rsid w:val="00785B18"/>
    <w:rsid w:val="00785F22"/>
    <w:rsid w:val="00785FE5"/>
    <w:rsid w:val="00790AC1"/>
    <w:rsid w:val="007937AD"/>
    <w:rsid w:val="0079382A"/>
    <w:rsid w:val="007952D9"/>
    <w:rsid w:val="00795673"/>
    <w:rsid w:val="00797BFE"/>
    <w:rsid w:val="007A1406"/>
    <w:rsid w:val="007A37E8"/>
    <w:rsid w:val="007A3BE1"/>
    <w:rsid w:val="007B0C76"/>
    <w:rsid w:val="007B0F15"/>
    <w:rsid w:val="007B158F"/>
    <w:rsid w:val="007B2E2A"/>
    <w:rsid w:val="007B3236"/>
    <w:rsid w:val="007B43D4"/>
    <w:rsid w:val="007B4C8E"/>
    <w:rsid w:val="007C06CA"/>
    <w:rsid w:val="007C1E02"/>
    <w:rsid w:val="007C2D5A"/>
    <w:rsid w:val="007C463E"/>
    <w:rsid w:val="007C551F"/>
    <w:rsid w:val="007C5E18"/>
    <w:rsid w:val="007C5E92"/>
    <w:rsid w:val="007C6F30"/>
    <w:rsid w:val="007C70DB"/>
    <w:rsid w:val="007C7BBE"/>
    <w:rsid w:val="007D0B74"/>
    <w:rsid w:val="007D2CAA"/>
    <w:rsid w:val="007E1436"/>
    <w:rsid w:val="007E1ECA"/>
    <w:rsid w:val="007E292C"/>
    <w:rsid w:val="007E2D29"/>
    <w:rsid w:val="007E355A"/>
    <w:rsid w:val="007E55F2"/>
    <w:rsid w:val="007F00AD"/>
    <w:rsid w:val="007F6F1E"/>
    <w:rsid w:val="007F7BD6"/>
    <w:rsid w:val="0080143C"/>
    <w:rsid w:val="00801ACC"/>
    <w:rsid w:val="00802DE2"/>
    <w:rsid w:val="0080310F"/>
    <w:rsid w:val="00803775"/>
    <w:rsid w:val="00804089"/>
    <w:rsid w:val="008106BE"/>
    <w:rsid w:val="0081405F"/>
    <w:rsid w:val="008143EE"/>
    <w:rsid w:val="00815221"/>
    <w:rsid w:val="00815FEB"/>
    <w:rsid w:val="00817203"/>
    <w:rsid w:val="00820670"/>
    <w:rsid w:val="00824B82"/>
    <w:rsid w:val="00824DDC"/>
    <w:rsid w:val="0082563F"/>
    <w:rsid w:val="00827B16"/>
    <w:rsid w:val="0083265D"/>
    <w:rsid w:val="0083382B"/>
    <w:rsid w:val="00833842"/>
    <w:rsid w:val="008370D7"/>
    <w:rsid w:val="0083716A"/>
    <w:rsid w:val="00840B8E"/>
    <w:rsid w:val="00841F10"/>
    <w:rsid w:val="00842BFD"/>
    <w:rsid w:val="00846F87"/>
    <w:rsid w:val="0085796F"/>
    <w:rsid w:val="00860974"/>
    <w:rsid w:val="00860EA3"/>
    <w:rsid w:val="0086170D"/>
    <w:rsid w:val="00864487"/>
    <w:rsid w:val="00865309"/>
    <w:rsid w:val="00865842"/>
    <w:rsid w:val="0086715F"/>
    <w:rsid w:val="008718DB"/>
    <w:rsid w:val="00872351"/>
    <w:rsid w:val="00873475"/>
    <w:rsid w:val="0087414E"/>
    <w:rsid w:val="00875AFE"/>
    <w:rsid w:val="00876878"/>
    <w:rsid w:val="00881BBB"/>
    <w:rsid w:val="00881BF9"/>
    <w:rsid w:val="00881C7A"/>
    <w:rsid w:val="00882A67"/>
    <w:rsid w:val="0088416C"/>
    <w:rsid w:val="00884AC0"/>
    <w:rsid w:val="00884CDB"/>
    <w:rsid w:val="00886F07"/>
    <w:rsid w:val="008909F7"/>
    <w:rsid w:val="00890B0B"/>
    <w:rsid w:val="00890D6A"/>
    <w:rsid w:val="00892AE8"/>
    <w:rsid w:val="00893948"/>
    <w:rsid w:val="00893E21"/>
    <w:rsid w:val="0089430F"/>
    <w:rsid w:val="008A1802"/>
    <w:rsid w:val="008A4753"/>
    <w:rsid w:val="008A4B3A"/>
    <w:rsid w:val="008A5353"/>
    <w:rsid w:val="008A6231"/>
    <w:rsid w:val="008A6283"/>
    <w:rsid w:val="008A772C"/>
    <w:rsid w:val="008B49FB"/>
    <w:rsid w:val="008B5E31"/>
    <w:rsid w:val="008B7820"/>
    <w:rsid w:val="008C0E8F"/>
    <w:rsid w:val="008C1D88"/>
    <w:rsid w:val="008C2222"/>
    <w:rsid w:val="008C39F0"/>
    <w:rsid w:val="008C615F"/>
    <w:rsid w:val="008C655D"/>
    <w:rsid w:val="008D11AF"/>
    <w:rsid w:val="008D287E"/>
    <w:rsid w:val="008D471D"/>
    <w:rsid w:val="008D6566"/>
    <w:rsid w:val="008E4D05"/>
    <w:rsid w:val="008E5446"/>
    <w:rsid w:val="008E6958"/>
    <w:rsid w:val="008E70A4"/>
    <w:rsid w:val="008E7D70"/>
    <w:rsid w:val="008F0E54"/>
    <w:rsid w:val="008F4789"/>
    <w:rsid w:val="008F4DB4"/>
    <w:rsid w:val="008F76C8"/>
    <w:rsid w:val="009016F3"/>
    <w:rsid w:val="00901D45"/>
    <w:rsid w:val="009032C5"/>
    <w:rsid w:val="009034A7"/>
    <w:rsid w:val="00903A23"/>
    <w:rsid w:val="00903E77"/>
    <w:rsid w:val="00904A1E"/>
    <w:rsid w:val="00906BAC"/>
    <w:rsid w:val="00911335"/>
    <w:rsid w:val="009118B4"/>
    <w:rsid w:val="00916BDB"/>
    <w:rsid w:val="00916D90"/>
    <w:rsid w:val="009172E7"/>
    <w:rsid w:val="00917BDF"/>
    <w:rsid w:val="00922329"/>
    <w:rsid w:val="009251F4"/>
    <w:rsid w:val="00930A53"/>
    <w:rsid w:val="00931335"/>
    <w:rsid w:val="0093309A"/>
    <w:rsid w:val="00934166"/>
    <w:rsid w:val="00934CFC"/>
    <w:rsid w:val="00936350"/>
    <w:rsid w:val="00936E1E"/>
    <w:rsid w:val="00937741"/>
    <w:rsid w:val="0094019E"/>
    <w:rsid w:val="00943B20"/>
    <w:rsid w:val="00945F04"/>
    <w:rsid w:val="009465E1"/>
    <w:rsid w:val="00947B4D"/>
    <w:rsid w:val="00947DFF"/>
    <w:rsid w:val="009506A4"/>
    <w:rsid w:val="0095176E"/>
    <w:rsid w:val="00952E4E"/>
    <w:rsid w:val="00953492"/>
    <w:rsid w:val="009535C1"/>
    <w:rsid w:val="00954031"/>
    <w:rsid w:val="00955E64"/>
    <w:rsid w:val="00957295"/>
    <w:rsid w:val="009617ED"/>
    <w:rsid w:val="0096362F"/>
    <w:rsid w:val="00963EF2"/>
    <w:rsid w:val="00965882"/>
    <w:rsid w:val="00971516"/>
    <w:rsid w:val="009756CF"/>
    <w:rsid w:val="009760A8"/>
    <w:rsid w:val="00976CCF"/>
    <w:rsid w:val="00980539"/>
    <w:rsid w:val="00980DC9"/>
    <w:rsid w:val="00981C3D"/>
    <w:rsid w:val="00981CBA"/>
    <w:rsid w:val="009826B7"/>
    <w:rsid w:val="00982D4D"/>
    <w:rsid w:val="00983173"/>
    <w:rsid w:val="0098333A"/>
    <w:rsid w:val="009859D5"/>
    <w:rsid w:val="00987EFC"/>
    <w:rsid w:val="00990226"/>
    <w:rsid w:val="009916C6"/>
    <w:rsid w:val="0099177C"/>
    <w:rsid w:val="00991ACE"/>
    <w:rsid w:val="00992D78"/>
    <w:rsid w:val="00993797"/>
    <w:rsid w:val="00995645"/>
    <w:rsid w:val="009974CC"/>
    <w:rsid w:val="009A028C"/>
    <w:rsid w:val="009A0FFC"/>
    <w:rsid w:val="009A20C7"/>
    <w:rsid w:val="009A3104"/>
    <w:rsid w:val="009A3843"/>
    <w:rsid w:val="009A4D5E"/>
    <w:rsid w:val="009A5491"/>
    <w:rsid w:val="009A583C"/>
    <w:rsid w:val="009A6972"/>
    <w:rsid w:val="009B0657"/>
    <w:rsid w:val="009B211F"/>
    <w:rsid w:val="009B3330"/>
    <w:rsid w:val="009B581D"/>
    <w:rsid w:val="009B6738"/>
    <w:rsid w:val="009C08B1"/>
    <w:rsid w:val="009C24E8"/>
    <w:rsid w:val="009C43E5"/>
    <w:rsid w:val="009C482D"/>
    <w:rsid w:val="009C6DBC"/>
    <w:rsid w:val="009C7C72"/>
    <w:rsid w:val="009D3E42"/>
    <w:rsid w:val="009D5090"/>
    <w:rsid w:val="009D5478"/>
    <w:rsid w:val="009D6E8D"/>
    <w:rsid w:val="009E01A5"/>
    <w:rsid w:val="009E0329"/>
    <w:rsid w:val="009E124F"/>
    <w:rsid w:val="009E585E"/>
    <w:rsid w:val="009E5AD0"/>
    <w:rsid w:val="009E704D"/>
    <w:rsid w:val="009E7E3A"/>
    <w:rsid w:val="009F1A38"/>
    <w:rsid w:val="009F1E70"/>
    <w:rsid w:val="009F6A21"/>
    <w:rsid w:val="00A00734"/>
    <w:rsid w:val="00A01D0B"/>
    <w:rsid w:val="00A031A1"/>
    <w:rsid w:val="00A0395F"/>
    <w:rsid w:val="00A07F67"/>
    <w:rsid w:val="00A1091F"/>
    <w:rsid w:val="00A159E9"/>
    <w:rsid w:val="00A16354"/>
    <w:rsid w:val="00A224B5"/>
    <w:rsid w:val="00A24845"/>
    <w:rsid w:val="00A260F4"/>
    <w:rsid w:val="00A2777B"/>
    <w:rsid w:val="00A316AA"/>
    <w:rsid w:val="00A3173B"/>
    <w:rsid w:val="00A32197"/>
    <w:rsid w:val="00A348FE"/>
    <w:rsid w:val="00A35F10"/>
    <w:rsid w:val="00A36D90"/>
    <w:rsid w:val="00A456F5"/>
    <w:rsid w:val="00A45CBB"/>
    <w:rsid w:val="00A4683E"/>
    <w:rsid w:val="00A50C02"/>
    <w:rsid w:val="00A50D93"/>
    <w:rsid w:val="00A52395"/>
    <w:rsid w:val="00A536C3"/>
    <w:rsid w:val="00A55359"/>
    <w:rsid w:val="00A567BF"/>
    <w:rsid w:val="00A574BE"/>
    <w:rsid w:val="00A5786D"/>
    <w:rsid w:val="00A60A80"/>
    <w:rsid w:val="00A6136F"/>
    <w:rsid w:val="00A72E5C"/>
    <w:rsid w:val="00A768F4"/>
    <w:rsid w:val="00A81E5A"/>
    <w:rsid w:val="00A82433"/>
    <w:rsid w:val="00A8488E"/>
    <w:rsid w:val="00A85641"/>
    <w:rsid w:val="00A85A25"/>
    <w:rsid w:val="00A91B84"/>
    <w:rsid w:val="00A95A4B"/>
    <w:rsid w:val="00A95C70"/>
    <w:rsid w:val="00A96934"/>
    <w:rsid w:val="00AA0C8C"/>
    <w:rsid w:val="00AA229C"/>
    <w:rsid w:val="00AA5D37"/>
    <w:rsid w:val="00AA61E8"/>
    <w:rsid w:val="00AB4732"/>
    <w:rsid w:val="00AB6F97"/>
    <w:rsid w:val="00AB7468"/>
    <w:rsid w:val="00AB7ACD"/>
    <w:rsid w:val="00AC03CA"/>
    <w:rsid w:val="00AC0976"/>
    <w:rsid w:val="00AC169F"/>
    <w:rsid w:val="00AC3415"/>
    <w:rsid w:val="00AC5586"/>
    <w:rsid w:val="00AC5C5F"/>
    <w:rsid w:val="00AD087B"/>
    <w:rsid w:val="00AD3E69"/>
    <w:rsid w:val="00AD679A"/>
    <w:rsid w:val="00AE19A2"/>
    <w:rsid w:val="00AE1B1A"/>
    <w:rsid w:val="00AE2938"/>
    <w:rsid w:val="00AE2C3F"/>
    <w:rsid w:val="00AE5F20"/>
    <w:rsid w:val="00AE6A5E"/>
    <w:rsid w:val="00AE7516"/>
    <w:rsid w:val="00AE7F22"/>
    <w:rsid w:val="00AF0C43"/>
    <w:rsid w:val="00AF1F55"/>
    <w:rsid w:val="00AF312F"/>
    <w:rsid w:val="00AF7BF4"/>
    <w:rsid w:val="00B00AF6"/>
    <w:rsid w:val="00B03030"/>
    <w:rsid w:val="00B04494"/>
    <w:rsid w:val="00B04BC8"/>
    <w:rsid w:val="00B073B0"/>
    <w:rsid w:val="00B07BE3"/>
    <w:rsid w:val="00B155D9"/>
    <w:rsid w:val="00B16519"/>
    <w:rsid w:val="00B17A39"/>
    <w:rsid w:val="00B17BB8"/>
    <w:rsid w:val="00B20F31"/>
    <w:rsid w:val="00B21375"/>
    <w:rsid w:val="00B220DF"/>
    <w:rsid w:val="00B24509"/>
    <w:rsid w:val="00B2486B"/>
    <w:rsid w:val="00B32825"/>
    <w:rsid w:val="00B356EB"/>
    <w:rsid w:val="00B415E7"/>
    <w:rsid w:val="00B428AA"/>
    <w:rsid w:val="00B4402E"/>
    <w:rsid w:val="00B46EFC"/>
    <w:rsid w:val="00B46F20"/>
    <w:rsid w:val="00B50A6F"/>
    <w:rsid w:val="00B51204"/>
    <w:rsid w:val="00B51B75"/>
    <w:rsid w:val="00B52059"/>
    <w:rsid w:val="00B54AE6"/>
    <w:rsid w:val="00B557C9"/>
    <w:rsid w:val="00B56261"/>
    <w:rsid w:val="00B57C11"/>
    <w:rsid w:val="00B604E8"/>
    <w:rsid w:val="00B61C74"/>
    <w:rsid w:val="00B6788A"/>
    <w:rsid w:val="00B70410"/>
    <w:rsid w:val="00B70A0A"/>
    <w:rsid w:val="00B742F8"/>
    <w:rsid w:val="00B75C8E"/>
    <w:rsid w:val="00B76A20"/>
    <w:rsid w:val="00B774E1"/>
    <w:rsid w:val="00B82C1F"/>
    <w:rsid w:val="00B83266"/>
    <w:rsid w:val="00B84513"/>
    <w:rsid w:val="00B86A26"/>
    <w:rsid w:val="00B87050"/>
    <w:rsid w:val="00B911F3"/>
    <w:rsid w:val="00B91DF1"/>
    <w:rsid w:val="00B92116"/>
    <w:rsid w:val="00B92C4F"/>
    <w:rsid w:val="00B94382"/>
    <w:rsid w:val="00B94A38"/>
    <w:rsid w:val="00B95BB9"/>
    <w:rsid w:val="00BA0202"/>
    <w:rsid w:val="00BA0A1B"/>
    <w:rsid w:val="00BA1308"/>
    <w:rsid w:val="00BA2002"/>
    <w:rsid w:val="00BA28A2"/>
    <w:rsid w:val="00BA38CA"/>
    <w:rsid w:val="00BA4A16"/>
    <w:rsid w:val="00BA5BB3"/>
    <w:rsid w:val="00BA63DE"/>
    <w:rsid w:val="00BB01C2"/>
    <w:rsid w:val="00BB12E7"/>
    <w:rsid w:val="00BB164B"/>
    <w:rsid w:val="00BB26B7"/>
    <w:rsid w:val="00BB2FB6"/>
    <w:rsid w:val="00BB3440"/>
    <w:rsid w:val="00BB4730"/>
    <w:rsid w:val="00BB58AB"/>
    <w:rsid w:val="00BB61C5"/>
    <w:rsid w:val="00BB7C6A"/>
    <w:rsid w:val="00BC2500"/>
    <w:rsid w:val="00BC731F"/>
    <w:rsid w:val="00BD1AE0"/>
    <w:rsid w:val="00BD426B"/>
    <w:rsid w:val="00BD435B"/>
    <w:rsid w:val="00BE0952"/>
    <w:rsid w:val="00BE232D"/>
    <w:rsid w:val="00BE37EE"/>
    <w:rsid w:val="00BE68A0"/>
    <w:rsid w:val="00BE7324"/>
    <w:rsid w:val="00BF209C"/>
    <w:rsid w:val="00BF2E88"/>
    <w:rsid w:val="00BF32DC"/>
    <w:rsid w:val="00BF406B"/>
    <w:rsid w:val="00C00987"/>
    <w:rsid w:val="00C00E90"/>
    <w:rsid w:val="00C01BE4"/>
    <w:rsid w:val="00C02090"/>
    <w:rsid w:val="00C0312B"/>
    <w:rsid w:val="00C03A50"/>
    <w:rsid w:val="00C0452B"/>
    <w:rsid w:val="00C05484"/>
    <w:rsid w:val="00C12B9D"/>
    <w:rsid w:val="00C1788C"/>
    <w:rsid w:val="00C20985"/>
    <w:rsid w:val="00C22225"/>
    <w:rsid w:val="00C226F0"/>
    <w:rsid w:val="00C24AEA"/>
    <w:rsid w:val="00C26929"/>
    <w:rsid w:val="00C26C24"/>
    <w:rsid w:val="00C270E0"/>
    <w:rsid w:val="00C32333"/>
    <w:rsid w:val="00C34AC7"/>
    <w:rsid w:val="00C35F1B"/>
    <w:rsid w:val="00C37506"/>
    <w:rsid w:val="00C37B7F"/>
    <w:rsid w:val="00C417D4"/>
    <w:rsid w:val="00C41B07"/>
    <w:rsid w:val="00C41D68"/>
    <w:rsid w:val="00C42B37"/>
    <w:rsid w:val="00C42CD2"/>
    <w:rsid w:val="00C43020"/>
    <w:rsid w:val="00C4322F"/>
    <w:rsid w:val="00C43274"/>
    <w:rsid w:val="00C43959"/>
    <w:rsid w:val="00C44A73"/>
    <w:rsid w:val="00C45E4F"/>
    <w:rsid w:val="00C461ED"/>
    <w:rsid w:val="00C525A5"/>
    <w:rsid w:val="00C5282A"/>
    <w:rsid w:val="00C52D12"/>
    <w:rsid w:val="00C53579"/>
    <w:rsid w:val="00C56465"/>
    <w:rsid w:val="00C56D26"/>
    <w:rsid w:val="00C63E46"/>
    <w:rsid w:val="00C70274"/>
    <w:rsid w:val="00C70417"/>
    <w:rsid w:val="00C720C0"/>
    <w:rsid w:val="00C81120"/>
    <w:rsid w:val="00C81311"/>
    <w:rsid w:val="00C83849"/>
    <w:rsid w:val="00C83C9D"/>
    <w:rsid w:val="00C849D0"/>
    <w:rsid w:val="00C85DA7"/>
    <w:rsid w:val="00C91A35"/>
    <w:rsid w:val="00C93948"/>
    <w:rsid w:val="00C93A50"/>
    <w:rsid w:val="00C94677"/>
    <w:rsid w:val="00C952DE"/>
    <w:rsid w:val="00C95D19"/>
    <w:rsid w:val="00C979A6"/>
    <w:rsid w:val="00CA1518"/>
    <w:rsid w:val="00CA3B0F"/>
    <w:rsid w:val="00CB15A6"/>
    <w:rsid w:val="00CB24EB"/>
    <w:rsid w:val="00CB26C5"/>
    <w:rsid w:val="00CB2C5F"/>
    <w:rsid w:val="00CB45DC"/>
    <w:rsid w:val="00CB7506"/>
    <w:rsid w:val="00CC0429"/>
    <w:rsid w:val="00CC1CEE"/>
    <w:rsid w:val="00CC2033"/>
    <w:rsid w:val="00CC32BC"/>
    <w:rsid w:val="00CC4B8D"/>
    <w:rsid w:val="00CC6953"/>
    <w:rsid w:val="00CC6B7A"/>
    <w:rsid w:val="00CD0417"/>
    <w:rsid w:val="00CD04DB"/>
    <w:rsid w:val="00CD3D5D"/>
    <w:rsid w:val="00CD6C7E"/>
    <w:rsid w:val="00CD6D39"/>
    <w:rsid w:val="00CD7088"/>
    <w:rsid w:val="00CD7922"/>
    <w:rsid w:val="00CE275D"/>
    <w:rsid w:val="00CE295F"/>
    <w:rsid w:val="00CE2F19"/>
    <w:rsid w:val="00CE48E2"/>
    <w:rsid w:val="00CE63A3"/>
    <w:rsid w:val="00CE6852"/>
    <w:rsid w:val="00CE70BE"/>
    <w:rsid w:val="00CF1B05"/>
    <w:rsid w:val="00CF2A9C"/>
    <w:rsid w:val="00CF4D79"/>
    <w:rsid w:val="00CF610D"/>
    <w:rsid w:val="00D03A38"/>
    <w:rsid w:val="00D04A05"/>
    <w:rsid w:val="00D057FC"/>
    <w:rsid w:val="00D05C6C"/>
    <w:rsid w:val="00D0696E"/>
    <w:rsid w:val="00D07D71"/>
    <w:rsid w:val="00D10234"/>
    <w:rsid w:val="00D10D99"/>
    <w:rsid w:val="00D1306D"/>
    <w:rsid w:val="00D13782"/>
    <w:rsid w:val="00D152E8"/>
    <w:rsid w:val="00D15D3C"/>
    <w:rsid w:val="00D22027"/>
    <w:rsid w:val="00D23AC1"/>
    <w:rsid w:val="00D260FB"/>
    <w:rsid w:val="00D27AF3"/>
    <w:rsid w:val="00D30F66"/>
    <w:rsid w:val="00D363C6"/>
    <w:rsid w:val="00D36450"/>
    <w:rsid w:val="00D36629"/>
    <w:rsid w:val="00D37A0E"/>
    <w:rsid w:val="00D404D6"/>
    <w:rsid w:val="00D4093A"/>
    <w:rsid w:val="00D40F03"/>
    <w:rsid w:val="00D42FD0"/>
    <w:rsid w:val="00D443C6"/>
    <w:rsid w:val="00D4574A"/>
    <w:rsid w:val="00D472A7"/>
    <w:rsid w:val="00D52D74"/>
    <w:rsid w:val="00D534F0"/>
    <w:rsid w:val="00D54137"/>
    <w:rsid w:val="00D5466B"/>
    <w:rsid w:val="00D5694C"/>
    <w:rsid w:val="00D57941"/>
    <w:rsid w:val="00D610E4"/>
    <w:rsid w:val="00D6159B"/>
    <w:rsid w:val="00D621E5"/>
    <w:rsid w:val="00D71E3D"/>
    <w:rsid w:val="00D75990"/>
    <w:rsid w:val="00D75CCA"/>
    <w:rsid w:val="00D75FD3"/>
    <w:rsid w:val="00D765BD"/>
    <w:rsid w:val="00D77DD1"/>
    <w:rsid w:val="00D83089"/>
    <w:rsid w:val="00D837A1"/>
    <w:rsid w:val="00D83929"/>
    <w:rsid w:val="00D840E6"/>
    <w:rsid w:val="00D8507E"/>
    <w:rsid w:val="00D852A9"/>
    <w:rsid w:val="00D8586B"/>
    <w:rsid w:val="00D87FA3"/>
    <w:rsid w:val="00D9064B"/>
    <w:rsid w:val="00D90E87"/>
    <w:rsid w:val="00D90F31"/>
    <w:rsid w:val="00D919A0"/>
    <w:rsid w:val="00D92707"/>
    <w:rsid w:val="00D92EC3"/>
    <w:rsid w:val="00D94348"/>
    <w:rsid w:val="00D95407"/>
    <w:rsid w:val="00DA0DEB"/>
    <w:rsid w:val="00DA21CA"/>
    <w:rsid w:val="00DA5694"/>
    <w:rsid w:val="00DA57CA"/>
    <w:rsid w:val="00DA7655"/>
    <w:rsid w:val="00DA7E58"/>
    <w:rsid w:val="00DB123C"/>
    <w:rsid w:val="00DB1397"/>
    <w:rsid w:val="00DB14A3"/>
    <w:rsid w:val="00DB2A9E"/>
    <w:rsid w:val="00DB3C1B"/>
    <w:rsid w:val="00DB487E"/>
    <w:rsid w:val="00DB4C25"/>
    <w:rsid w:val="00DB64D4"/>
    <w:rsid w:val="00DB6828"/>
    <w:rsid w:val="00DB7B6E"/>
    <w:rsid w:val="00DC0461"/>
    <w:rsid w:val="00DC0C95"/>
    <w:rsid w:val="00DC34CD"/>
    <w:rsid w:val="00DC3D53"/>
    <w:rsid w:val="00DC4251"/>
    <w:rsid w:val="00DC6A7A"/>
    <w:rsid w:val="00DC758E"/>
    <w:rsid w:val="00DD06FA"/>
    <w:rsid w:val="00DD2443"/>
    <w:rsid w:val="00DD3A7D"/>
    <w:rsid w:val="00DE2AD3"/>
    <w:rsid w:val="00DE2CF9"/>
    <w:rsid w:val="00DE5552"/>
    <w:rsid w:val="00DE6065"/>
    <w:rsid w:val="00DF20B9"/>
    <w:rsid w:val="00DF2F4F"/>
    <w:rsid w:val="00DF49BD"/>
    <w:rsid w:val="00DF587C"/>
    <w:rsid w:val="00DF7765"/>
    <w:rsid w:val="00DF7FBD"/>
    <w:rsid w:val="00E00573"/>
    <w:rsid w:val="00E02617"/>
    <w:rsid w:val="00E03733"/>
    <w:rsid w:val="00E04D54"/>
    <w:rsid w:val="00E05C80"/>
    <w:rsid w:val="00E06364"/>
    <w:rsid w:val="00E06E03"/>
    <w:rsid w:val="00E06F27"/>
    <w:rsid w:val="00E10F62"/>
    <w:rsid w:val="00E111F1"/>
    <w:rsid w:val="00E11517"/>
    <w:rsid w:val="00E16EE9"/>
    <w:rsid w:val="00E22656"/>
    <w:rsid w:val="00E22692"/>
    <w:rsid w:val="00E23148"/>
    <w:rsid w:val="00E236AD"/>
    <w:rsid w:val="00E24A1C"/>
    <w:rsid w:val="00E24C3E"/>
    <w:rsid w:val="00E323B0"/>
    <w:rsid w:val="00E33B4B"/>
    <w:rsid w:val="00E3572E"/>
    <w:rsid w:val="00E3657B"/>
    <w:rsid w:val="00E36EBE"/>
    <w:rsid w:val="00E40679"/>
    <w:rsid w:val="00E4384F"/>
    <w:rsid w:val="00E51490"/>
    <w:rsid w:val="00E531F1"/>
    <w:rsid w:val="00E54750"/>
    <w:rsid w:val="00E54DF7"/>
    <w:rsid w:val="00E55DEE"/>
    <w:rsid w:val="00E60631"/>
    <w:rsid w:val="00E617EC"/>
    <w:rsid w:val="00E6283F"/>
    <w:rsid w:val="00E659C1"/>
    <w:rsid w:val="00E67837"/>
    <w:rsid w:val="00E67B06"/>
    <w:rsid w:val="00E67FE9"/>
    <w:rsid w:val="00E70A64"/>
    <w:rsid w:val="00E71A70"/>
    <w:rsid w:val="00E7240B"/>
    <w:rsid w:val="00E73E43"/>
    <w:rsid w:val="00E7455B"/>
    <w:rsid w:val="00E74BA8"/>
    <w:rsid w:val="00E76676"/>
    <w:rsid w:val="00E77158"/>
    <w:rsid w:val="00E81F18"/>
    <w:rsid w:val="00E82CAA"/>
    <w:rsid w:val="00E83B39"/>
    <w:rsid w:val="00E83C85"/>
    <w:rsid w:val="00E84458"/>
    <w:rsid w:val="00E85E9B"/>
    <w:rsid w:val="00E873A4"/>
    <w:rsid w:val="00E878BF"/>
    <w:rsid w:val="00E926B5"/>
    <w:rsid w:val="00E93351"/>
    <w:rsid w:val="00E93E51"/>
    <w:rsid w:val="00E95646"/>
    <w:rsid w:val="00E95C9D"/>
    <w:rsid w:val="00E96122"/>
    <w:rsid w:val="00EA318E"/>
    <w:rsid w:val="00EA5449"/>
    <w:rsid w:val="00EA67DD"/>
    <w:rsid w:val="00EA747E"/>
    <w:rsid w:val="00EB111E"/>
    <w:rsid w:val="00EB4393"/>
    <w:rsid w:val="00EC09A3"/>
    <w:rsid w:val="00EC1419"/>
    <w:rsid w:val="00EC1CD7"/>
    <w:rsid w:val="00EC4937"/>
    <w:rsid w:val="00EC4D73"/>
    <w:rsid w:val="00ED034A"/>
    <w:rsid w:val="00ED03C7"/>
    <w:rsid w:val="00ED15CA"/>
    <w:rsid w:val="00ED4442"/>
    <w:rsid w:val="00EE1327"/>
    <w:rsid w:val="00EE1F74"/>
    <w:rsid w:val="00EE2932"/>
    <w:rsid w:val="00EE459C"/>
    <w:rsid w:val="00EE620E"/>
    <w:rsid w:val="00EE7839"/>
    <w:rsid w:val="00EF21E8"/>
    <w:rsid w:val="00EF2D6E"/>
    <w:rsid w:val="00EF53CE"/>
    <w:rsid w:val="00F00197"/>
    <w:rsid w:val="00F01E0B"/>
    <w:rsid w:val="00F021FF"/>
    <w:rsid w:val="00F07C94"/>
    <w:rsid w:val="00F147C2"/>
    <w:rsid w:val="00F1631C"/>
    <w:rsid w:val="00F23D05"/>
    <w:rsid w:val="00F24227"/>
    <w:rsid w:val="00F2517E"/>
    <w:rsid w:val="00F255E8"/>
    <w:rsid w:val="00F302E1"/>
    <w:rsid w:val="00F31849"/>
    <w:rsid w:val="00F328E8"/>
    <w:rsid w:val="00F34C21"/>
    <w:rsid w:val="00F3539C"/>
    <w:rsid w:val="00F40CB6"/>
    <w:rsid w:val="00F419D9"/>
    <w:rsid w:val="00F42B1D"/>
    <w:rsid w:val="00F43D66"/>
    <w:rsid w:val="00F53335"/>
    <w:rsid w:val="00F535A9"/>
    <w:rsid w:val="00F55DEA"/>
    <w:rsid w:val="00F55F96"/>
    <w:rsid w:val="00F57023"/>
    <w:rsid w:val="00F6122E"/>
    <w:rsid w:val="00F6266D"/>
    <w:rsid w:val="00F64850"/>
    <w:rsid w:val="00F64B1E"/>
    <w:rsid w:val="00F656AE"/>
    <w:rsid w:val="00F70309"/>
    <w:rsid w:val="00F715FD"/>
    <w:rsid w:val="00F7460A"/>
    <w:rsid w:val="00F75ED6"/>
    <w:rsid w:val="00F805C3"/>
    <w:rsid w:val="00F826DA"/>
    <w:rsid w:val="00F82829"/>
    <w:rsid w:val="00F8569A"/>
    <w:rsid w:val="00F85AE5"/>
    <w:rsid w:val="00F90714"/>
    <w:rsid w:val="00FA4262"/>
    <w:rsid w:val="00FA6EBB"/>
    <w:rsid w:val="00FA75E9"/>
    <w:rsid w:val="00FB0556"/>
    <w:rsid w:val="00FB0A2A"/>
    <w:rsid w:val="00FB1088"/>
    <w:rsid w:val="00FB21AB"/>
    <w:rsid w:val="00FB3AFA"/>
    <w:rsid w:val="00FB5772"/>
    <w:rsid w:val="00FB6010"/>
    <w:rsid w:val="00FC10C4"/>
    <w:rsid w:val="00FC143B"/>
    <w:rsid w:val="00FC268C"/>
    <w:rsid w:val="00FC4AB5"/>
    <w:rsid w:val="00FC585A"/>
    <w:rsid w:val="00FC5FA1"/>
    <w:rsid w:val="00FC65B6"/>
    <w:rsid w:val="00FD00A0"/>
    <w:rsid w:val="00FD0F80"/>
    <w:rsid w:val="00FD4384"/>
    <w:rsid w:val="00FD5B2E"/>
    <w:rsid w:val="00FE029C"/>
    <w:rsid w:val="00FE0656"/>
    <w:rsid w:val="00FE1BCD"/>
    <w:rsid w:val="00FE1FB0"/>
    <w:rsid w:val="00FE25FE"/>
    <w:rsid w:val="00FE38DB"/>
    <w:rsid w:val="00FE4AE8"/>
    <w:rsid w:val="00FE5AD4"/>
    <w:rsid w:val="00FE69FC"/>
    <w:rsid w:val="00FE7DAA"/>
    <w:rsid w:val="00FF511B"/>
    <w:rsid w:val="00FF6040"/>
    <w:rsid w:val="00FF6F95"/>
    <w:rsid w:val="0D61523A"/>
    <w:rsid w:val="33216510"/>
    <w:rsid w:val="335A61E7"/>
    <w:rsid w:val="33BE2484"/>
    <w:rsid w:val="47A8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2401D"/>
  <w15:docId w15:val="{8FC33BBB-F65A-429B-A9EB-F84DAEB2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BAC"/>
    <w:pPr>
      <w:spacing w:line="480" w:lineRule="exact"/>
    </w:pPr>
    <w:rPr>
      <w:rFonts w:eastAsia="等线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Lines="100" w:before="100" w:afterLines="100" w:after="100" w:line="240" w:lineRule="atLeast"/>
      <w:jc w:val="both"/>
      <w:outlineLvl w:val="0"/>
    </w:pPr>
    <w:rPr>
      <w:rFonts w:eastAsia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pple-style-span">
    <w:name w:val="apple-style-span"/>
    <w:basedOn w:val="a0"/>
    <w:qFormat/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styleId="af0">
    <w:name w:val="List Paragraph"/>
    <w:basedOn w:val="a"/>
    <w:uiPriority w:val="34"/>
    <w:qFormat/>
    <w:pPr>
      <w:ind w:firstLineChars="200" w:firstLine="420"/>
    </w:pPr>
    <w:rPr>
      <w:sz w:val="24"/>
      <w:szCs w:val="24"/>
    </w:rPr>
  </w:style>
  <w:style w:type="paragraph" w:customStyle="1" w:styleId="11">
    <w:name w:val="修订1"/>
    <w:hidden/>
    <w:uiPriority w:val="99"/>
    <w:semiHidden/>
    <w:qFormat/>
    <w:pPr>
      <w:spacing w:line="480" w:lineRule="exact"/>
    </w:pPr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eastAsiaTheme="minorEastAsia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cs="Times New Roman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exact"/>
    </w:pPr>
    <w:rPr>
      <w:rFonts w:eastAsiaTheme="minorEastAsia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Pr>
      <w:rFonts w:cs="Times New Roman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eastAsia="Times New Roman" w:cs="Times New Roman"/>
      <w:b/>
      <w:bCs/>
      <w:kern w:val="44"/>
      <w:sz w:val="28"/>
      <w:szCs w:val="44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2D43D8"/>
    <w:rPr>
      <w:rFonts w:eastAsia="等线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057861F-3D8E-4BED-AEF2-0EEF233E7E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萌 田</dc:creator>
  <cp:keywords/>
  <dc:description/>
  <cp:lastModifiedBy>雨萌 田</cp:lastModifiedBy>
  <cp:revision>11</cp:revision>
  <dcterms:created xsi:type="dcterms:W3CDTF">2022-10-01T02:10:00Z</dcterms:created>
  <dcterms:modified xsi:type="dcterms:W3CDTF">2022-10-03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6E0BD2B4290450B93D30EB33A499394</vt:lpwstr>
  </property>
  <property fmtid="{D5CDD505-2E9C-101B-9397-08002B2CF9AE}" pid="4" name="_DocHome">
    <vt:i4>-1927873979</vt:i4>
  </property>
</Properties>
</file>